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A9D09" w14:textId="0024EC68" w:rsidR="0003520C" w:rsidRDefault="00B03B4E">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 xml:space="preserve">Table </w:t>
      </w:r>
      <w:r w:rsidR="711DA8A6" w:rsidRPr="02D81495">
        <w:rPr>
          <w:rFonts w:ascii="Times New Roman" w:eastAsia="Times New Roman" w:hAnsi="Times New Roman" w:cs="Times New Roman"/>
          <w:sz w:val="24"/>
          <w:szCs w:val="24"/>
        </w:rPr>
        <w:t>S1.</w:t>
      </w:r>
      <w:r w:rsidR="00343ADE" w:rsidRPr="02D81495">
        <w:rPr>
          <w:rFonts w:ascii="Times New Roman" w:eastAsia="Times New Roman" w:hAnsi="Times New Roman" w:cs="Times New Roman"/>
          <w:sz w:val="24"/>
          <w:szCs w:val="24"/>
        </w:rPr>
        <w:t xml:space="preserve"> </w:t>
      </w:r>
      <w:r w:rsidR="0003520C" w:rsidRPr="02D81495">
        <w:rPr>
          <w:rFonts w:ascii="Times New Roman" w:eastAsia="Times New Roman" w:hAnsi="Times New Roman" w:cs="Times New Roman"/>
          <w:sz w:val="24"/>
          <w:szCs w:val="24"/>
        </w:rPr>
        <w:t>Primers used to verify regulation</w:t>
      </w:r>
      <w:r w:rsidR="00343ADE" w:rsidRPr="02D81495">
        <w:rPr>
          <w:rFonts w:ascii="Times New Roman" w:eastAsia="Times New Roman" w:hAnsi="Times New Roman" w:cs="Times New Roman"/>
          <w:sz w:val="24"/>
          <w:szCs w:val="24"/>
        </w:rPr>
        <w:t xml:space="preserve"> in RT-qPCR experiments.</w:t>
      </w:r>
    </w:p>
    <w:tbl>
      <w:tblPr>
        <w:tblStyle w:val="TableGrid"/>
        <w:tblW w:w="8005" w:type="dxa"/>
        <w:tblLayout w:type="fixed"/>
        <w:tblLook w:val="04A0" w:firstRow="1" w:lastRow="0" w:firstColumn="1" w:lastColumn="0" w:noHBand="0" w:noVBand="1"/>
      </w:tblPr>
      <w:tblGrid>
        <w:gridCol w:w="1345"/>
        <w:gridCol w:w="4410"/>
        <w:gridCol w:w="2250"/>
      </w:tblGrid>
      <w:tr w:rsidR="00552431" w:rsidRPr="00C12A8B" w14:paraId="5CCEFA9C" w14:textId="2FDCBD66" w:rsidTr="00D03363">
        <w:tc>
          <w:tcPr>
            <w:tcW w:w="1345" w:type="dxa"/>
          </w:tcPr>
          <w:p w14:paraId="6394C20D" w14:textId="792F1736" w:rsidR="00552431" w:rsidRPr="00C12A8B" w:rsidRDefault="00552431" w:rsidP="00964D04">
            <w:pPr>
              <w:rPr>
                <w:rFonts w:ascii="Times New Roman" w:eastAsia="Times New Roman" w:hAnsi="Times New Roman" w:cs="Times New Roman"/>
                <w:b/>
                <w:sz w:val="24"/>
                <w:szCs w:val="24"/>
              </w:rPr>
            </w:pPr>
            <w:r w:rsidRPr="02D81495">
              <w:rPr>
                <w:rFonts w:ascii="Times New Roman" w:eastAsia="Times New Roman" w:hAnsi="Times New Roman" w:cs="Times New Roman"/>
                <w:b/>
                <w:sz w:val="24"/>
                <w:szCs w:val="24"/>
              </w:rPr>
              <w:t>Gene target</w:t>
            </w:r>
          </w:p>
        </w:tc>
        <w:tc>
          <w:tcPr>
            <w:tcW w:w="4410" w:type="dxa"/>
          </w:tcPr>
          <w:p w14:paraId="63916B51" w14:textId="3D456C21" w:rsidR="00552431" w:rsidRPr="00C12A8B" w:rsidRDefault="00552431" w:rsidP="00964D04">
            <w:pPr>
              <w:rPr>
                <w:rFonts w:ascii="Times New Roman" w:eastAsia="Times New Roman" w:hAnsi="Times New Roman" w:cs="Times New Roman"/>
                <w:b/>
                <w:sz w:val="24"/>
                <w:szCs w:val="24"/>
              </w:rPr>
            </w:pPr>
            <w:r w:rsidRPr="02D81495">
              <w:rPr>
                <w:rFonts w:ascii="Times New Roman" w:eastAsia="Times New Roman" w:hAnsi="Times New Roman" w:cs="Times New Roman"/>
                <w:b/>
                <w:sz w:val="24"/>
                <w:szCs w:val="24"/>
              </w:rPr>
              <w:t xml:space="preserve">Sequence </w:t>
            </w:r>
          </w:p>
        </w:tc>
        <w:tc>
          <w:tcPr>
            <w:tcW w:w="2250" w:type="dxa"/>
          </w:tcPr>
          <w:p w14:paraId="425AD14A" w14:textId="5A947D49" w:rsidR="00552431" w:rsidRPr="00C12A8B" w:rsidRDefault="00552431" w:rsidP="00964D04">
            <w:pPr>
              <w:rPr>
                <w:rFonts w:ascii="Times New Roman" w:eastAsia="Times New Roman" w:hAnsi="Times New Roman" w:cs="Times New Roman"/>
                <w:b/>
                <w:sz w:val="24"/>
                <w:szCs w:val="24"/>
              </w:rPr>
            </w:pPr>
            <w:r w:rsidRPr="02D81495">
              <w:rPr>
                <w:rFonts w:ascii="Times New Roman" w:eastAsia="Times New Roman" w:hAnsi="Times New Roman" w:cs="Times New Roman"/>
                <w:b/>
                <w:sz w:val="24"/>
                <w:szCs w:val="24"/>
              </w:rPr>
              <w:t>Reference</w:t>
            </w:r>
          </w:p>
        </w:tc>
      </w:tr>
      <w:tr w:rsidR="001B1349" w:rsidRPr="009E5301" w14:paraId="277009EB" w14:textId="77777777" w:rsidTr="00D03363">
        <w:tc>
          <w:tcPr>
            <w:tcW w:w="1345" w:type="dxa"/>
          </w:tcPr>
          <w:p w14:paraId="69998028" w14:textId="77777777" w:rsidR="001B1349" w:rsidRPr="009E5301" w:rsidRDefault="001B1349"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advA</w:t>
            </w:r>
            <w:proofErr w:type="spellEnd"/>
          </w:p>
        </w:tc>
        <w:tc>
          <w:tcPr>
            <w:tcW w:w="4410" w:type="dxa"/>
          </w:tcPr>
          <w:p w14:paraId="40D662DC" w14:textId="77777777" w:rsidR="001B1349"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AAGAAGCTGCTCAACGTTTAG</w:t>
            </w:r>
          </w:p>
          <w:p w14:paraId="7B9B7413" w14:textId="77777777" w:rsidR="001B1349" w:rsidRPr="009E5301"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GTTAGGCATTGCAACAAGCTG</w:t>
            </w:r>
          </w:p>
        </w:tc>
        <w:tc>
          <w:tcPr>
            <w:tcW w:w="2250" w:type="dxa"/>
          </w:tcPr>
          <w:p w14:paraId="15C0FB29" w14:textId="77777777" w:rsidR="001B1349" w:rsidRPr="009E5301" w:rsidRDefault="001B1349"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tc>
      </w:tr>
      <w:tr w:rsidR="00D20B58" w:rsidRPr="009E5301" w14:paraId="5840CC4E" w14:textId="77777777" w:rsidTr="00D03363">
        <w:trPr>
          <w:trHeight w:val="575"/>
        </w:trPr>
        <w:tc>
          <w:tcPr>
            <w:tcW w:w="1345" w:type="dxa"/>
          </w:tcPr>
          <w:p w14:paraId="2A5A627E" w14:textId="77777777" w:rsidR="00D20B58" w:rsidRPr="009E5301" w:rsidRDefault="00D20B58"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iCs/>
                <w:sz w:val="24"/>
                <w:szCs w:val="24"/>
              </w:rPr>
              <w:t>benA</w:t>
            </w:r>
            <w:proofErr w:type="spellEnd"/>
          </w:p>
        </w:tc>
        <w:tc>
          <w:tcPr>
            <w:tcW w:w="4410" w:type="dxa"/>
          </w:tcPr>
          <w:p w14:paraId="68815037" w14:textId="77777777" w:rsidR="00D20B58" w:rsidRPr="009E5301"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CAAAGCCATAGGAGCCACC</w:t>
            </w:r>
          </w:p>
          <w:p w14:paraId="43EF4305" w14:textId="77777777" w:rsidR="00D20B58" w:rsidRPr="009E5301"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GGTGCCGATGGTTATCACG</w:t>
            </w:r>
          </w:p>
        </w:tc>
        <w:tc>
          <w:tcPr>
            <w:tcW w:w="2250" w:type="dxa"/>
          </w:tcPr>
          <w:p w14:paraId="4CEAE604" w14:textId="77777777" w:rsidR="00D20B58" w:rsidRPr="009E5301" w:rsidRDefault="00D20B58" w:rsidP="00964D04">
            <w:pPr>
              <w:rPr>
                <w:rFonts w:ascii="Times New Roman" w:eastAsia="Times New Roman" w:hAnsi="Times New Roman" w:cs="Times New Roman"/>
                <w:sz w:val="24"/>
                <w:szCs w:val="24"/>
              </w:rPr>
            </w:pPr>
            <w:r>
              <w:fldChar w:fldCharType="begin"/>
            </w:r>
            <w:r>
              <w:instrText xml:space="preserve"> ADDIN ZOTERO_ITEM CSL_CITATION {"citationID":"nLqWhI4e","properties":{"formattedCitation":"(Peterson et al.)","plainCitation":"(Peterson et al.)","noteIndex":0},"citationItems":[{"id":16,"uris":["http://zotero.org/users/2465829/items/J2LSXXGA"],"itemData":{"id":16,"type":"article-journal","abstract":"The DNA damage response of the multidrug-­resistant pathogen Acinetobacter baumannii, which induces mutagenic UmuD′2C error-­prone polymerases, differs from that of many bacteria. Acinetobacter species lack a LexA repressor, but induce gene transcription after DNA damage. One regulator, UmuDAb, binds to and represses the promoters of the multiple A. baumannii ATCC 17978 umuDC alleles and the divergently transcribed umuDAb and ddrR genes. ddrR is unique to the genus Acinetobacter and of unknown function. 5' RACE (rapid amplification of cDNA ends) PCR mapping of the umuDAb and ddrR transcriptional start sites revealed that their −35 promoter elements overlapped the UmuDAb binding site, suggesting that UmuDAb simultaneously repressed expression of both genes by blocking polymerase access. This coordinated control of ddrR and umuDAb suggested that ddrR might also regulate DNA damage-­inducible gene transcription. RNA-s­ equencing experiments in 17 978 ddrR− cells showed that ddrR regulated approximately 25 % (n=39) of the mitomycin C-i­nduced regulon, with umuDAb coregulating 17 of these ddrR-­regulated genes. Eight genes (the umuDC polymerases, umuDAb and ddrR) were de-­repressed in the absence of DNA damage, and nine genes were uninduced in the presence of DNA damage, in both ddrR and umuDAb mutant strains. These data suggest ddrR has multiple roles, both as a co-­repressor and as a positive regulator of DNA damage-­inducible gene transcription. Additionally, 57 genes were induced by mitomycin C in the ddrR mutant but not in wild-­type cells. This regulon contained multiple genes for DNA replication, recombination and repair, transcriptional regulators, RND efflux, and transport. This study uncovered another regulator of the atypical DNA damage response of this genus, to help describe how this pathogen acquires drug resistance through its expression of the error-p­ rone polymerases under DdrR and UmuDAb control.","container-title":"Microbiology","DOI":"10.1099/mic.0.000866","ISSN":"1350-0872, 1465-2080","issue":"2","language":"en","license":"All rights reserved","page":"212-226","source":"DOI.org (Crossref)","title":"A corepressor participates in LexA-independent regulation of error-prone polymerases in &lt;i&gt;Acinetobacter&lt;/i&gt;","volume":"166","author":[{"family":"Peterson","given":"Megan A."},{"family":"Grice","given":"Alison N."},{"family":"Hare","given":"Janelle M."}],"issued":{"date-parts":[["2020",2,1]]}}}],"schema":"https://github.com/citation-style-language/schema/raw/master/csl-citation.json"} </w:instrText>
            </w:r>
            <w:r>
              <w:fldChar w:fldCharType="separate"/>
            </w:r>
            <w:r w:rsidRPr="02D81495">
              <w:rPr>
                <w:rFonts w:ascii="Times New Roman" w:eastAsia="Times New Roman" w:hAnsi="Times New Roman" w:cs="Times New Roman"/>
                <w:sz w:val="24"/>
                <w:szCs w:val="24"/>
              </w:rPr>
              <w:t>(Peterson et al.)</w:t>
            </w:r>
            <w:r>
              <w:fldChar w:fldCharType="end"/>
            </w:r>
          </w:p>
          <w:p w14:paraId="6A870111" w14:textId="77777777" w:rsidR="00D20B58" w:rsidRPr="009E5301" w:rsidRDefault="00D20B58" w:rsidP="00964D04">
            <w:pPr>
              <w:rPr>
                <w:rFonts w:ascii="Times New Roman" w:eastAsia="Times New Roman" w:hAnsi="Times New Roman" w:cs="Times New Roman"/>
                <w:sz w:val="24"/>
                <w:szCs w:val="24"/>
              </w:rPr>
            </w:pPr>
          </w:p>
        </w:tc>
      </w:tr>
      <w:tr w:rsidR="001B1349" w:rsidRPr="00CE3F83" w14:paraId="0813E0F6" w14:textId="77777777" w:rsidTr="00D03363">
        <w:tc>
          <w:tcPr>
            <w:tcW w:w="1345" w:type="dxa"/>
          </w:tcPr>
          <w:p w14:paraId="205F4E83" w14:textId="77777777" w:rsidR="001B1349" w:rsidRPr="00CE3F83" w:rsidRDefault="001B1349"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copC</w:t>
            </w:r>
            <w:proofErr w:type="spellEnd"/>
          </w:p>
        </w:tc>
        <w:tc>
          <w:tcPr>
            <w:tcW w:w="4410" w:type="dxa"/>
          </w:tcPr>
          <w:p w14:paraId="0353B689" w14:textId="77777777" w:rsidR="001B1349"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CTACGCAATGTATTAGTTGGTGC</w:t>
            </w:r>
          </w:p>
          <w:p w14:paraId="3D8E4910" w14:textId="77777777" w:rsidR="001B1349" w:rsidRPr="00CE3F83"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GGGTTGACTTGCTACAGAAGC</w:t>
            </w:r>
          </w:p>
        </w:tc>
        <w:tc>
          <w:tcPr>
            <w:tcW w:w="2250" w:type="dxa"/>
          </w:tcPr>
          <w:p w14:paraId="1695B380" w14:textId="77777777" w:rsidR="001B1349" w:rsidRPr="00CE3F83" w:rsidRDefault="001B1349"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tc>
      </w:tr>
      <w:tr w:rsidR="001B1349" w:rsidRPr="009E5301" w14:paraId="0DA79893" w14:textId="77777777" w:rsidTr="00D03363">
        <w:tc>
          <w:tcPr>
            <w:tcW w:w="1345" w:type="dxa"/>
          </w:tcPr>
          <w:p w14:paraId="5918619F" w14:textId="77777777" w:rsidR="001B1349" w:rsidRPr="0010787C" w:rsidRDefault="001B1349"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cspV</w:t>
            </w:r>
            <w:proofErr w:type="spellEnd"/>
          </w:p>
        </w:tc>
        <w:tc>
          <w:tcPr>
            <w:tcW w:w="4410" w:type="dxa"/>
          </w:tcPr>
          <w:p w14:paraId="1765FF49" w14:textId="77777777" w:rsidR="001B1349"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CTGAGATTCAAACACAAGGC</w:t>
            </w:r>
          </w:p>
          <w:p w14:paraId="3EFF43EC" w14:textId="77777777" w:rsidR="001B1349" w:rsidRPr="009E5301"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GATATTCGAAGCTTGTGGG</w:t>
            </w:r>
          </w:p>
        </w:tc>
        <w:tc>
          <w:tcPr>
            <w:tcW w:w="2250" w:type="dxa"/>
          </w:tcPr>
          <w:p w14:paraId="61DD9B9C" w14:textId="77777777" w:rsidR="001B1349" w:rsidRPr="009E5301" w:rsidRDefault="001B1349"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tc>
      </w:tr>
      <w:tr w:rsidR="00D03363" w:rsidRPr="009E5301" w14:paraId="0D5458A8" w14:textId="77777777" w:rsidTr="00D03363">
        <w:tc>
          <w:tcPr>
            <w:tcW w:w="1345" w:type="dxa"/>
          </w:tcPr>
          <w:p w14:paraId="26E50066" w14:textId="1A51A0FB" w:rsidR="00D03363" w:rsidRPr="02D81495" w:rsidRDefault="00D03363" w:rsidP="00964D04">
            <w:pPr>
              <w:rPr>
                <w:rFonts w:ascii="Times New Roman" w:eastAsia="Times New Roman" w:hAnsi="Times New Roman" w:cs="Times New Roman"/>
                <w:i/>
                <w:sz w:val="24"/>
                <w:szCs w:val="24"/>
              </w:rPr>
            </w:pPr>
            <w:r w:rsidRPr="65CFDC11">
              <w:rPr>
                <w:rFonts w:ascii="Times New Roman" w:eastAsia="Times New Roman" w:hAnsi="Times New Roman" w:cs="Times New Roman"/>
                <w:i/>
                <w:iCs/>
                <w:sz w:val="24"/>
                <w:szCs w:val="24"/>
              </w:rPr>
              <w:t>ddrR</w:t>
            </w:r>
          </w:p>
        </w:tc>
        <w:tc>
          <w:tcPr>
            <w:tcW w:w="4410" w:type="dxa"/>
          </w:tcPr>
          <w:p w14:paraId="04522D81" w14:textId="77777777" w:rsidR="00D03363" w:rsidRDefault="00D03363"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AAACGGAAATGGTAATTTGAAGAG</w:t>
            </w:r>
          </w:p>
          <w:p w14:paraId="3A4D18A1" w14:textId="5FA859B2" w:rsidR="00D03363" w:rsidRPr="02D81495" w:rsidRDefault="00D03363"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TCATCTGCATAACCTAAAACTGC</w:t>
            </w:r>
          </w:p>
        </w:tc>
        <w:tc>
          <w:tcPr>
            <w:tcW w:w="2250" w:type="dxa"/>
          </w:tcPr>
          <w:p w14:paraId="3AB6AE95" w14:textId="53B1CBA6" w:rsidR="00D03363" w:rsidRPr="02D81495" w:rsidRDefault="00AB18DE" w:rsidP="00964D04">
            <w:pPr>
              <w:rPr>
                <w:rFonts w:ascii="Times New Roman" w:eastAsia="Times New Roman" w:hAnsi="Times New Roman" w:cs="Times New Roman"/>
                <w:sz w:val="24"/>
                <w:szCs w:val="24"/>
              </w:rPr>
            </w:pPr>
            <w:r>
              <w:fldChar w:fldCharType="begin"/>
            </w:r>
            <w:r>
              <w:instrText xml:space="preserve"> ADDIN ZOTERO_ITEM CSL_CITATION {"citationID":"nLqWhI4e","properties":{"formattedCitation":"(Peterson et al.)","plainCitation":"(Peterson et al.)","noteIndex":0},"citationItems":[{"id":16,"uris":["http://zotero.org/users/2465829/items/J2LSXXGA"],"itemData":{"id":16,"type":"article-journal","abstract":"The DNA damage response of the multidrug-­resistant pathogen Acinetobacter baumannii, which induces mutagenic UmuD′2C error-­prone polymerases, differs from that of many bacteria. Acinetobacter species lack a LexA repressor, but induce gene transcription after DNA damage. One regulator, UmuDAb, binds to and represses the promoters of the multiple A. baumannii ATCC 17978 umuDC alleles and the divergently transcribed umuDAb and ddrR genes. ddrR is unique to the genus Acinetobacter and of unknown function. 5' RACE (rapid amplification of cDNA ends) PCR mapping of the umuDAb and ddrR transcriptional start sites revealed that their −35 promoter elements overlapped the UmuDAb binding site, suggesting that UmuDAb simultaneously repressed expression of both genes by blocking polymerase access. This coordinated control of ddrR and umuDAb suggested that ddrR might also regulate DNA damage-­inducible gene transcription. RNA-s­ equencing experiments in 17 978 ddrR− cells showed that ddrR regulated approximately 25 % (n=39) of the mitomycin C-i­nduced regulon, with umuDAb coregulating 17 of these ddrR-­regulated genes. Eight genes (the umuDC polymerases, umuDAb and ddrR) were de-­repressed in the absence of DNA damage, and nine genes were uninduced in the presence of DNA damage, in both ddrR and umuDAb mutant strains. These data suggest ddrR has multiple roles, both as a co-­repressor and as a positive regulator of DNA damage-­inducible gene transcription. Additionally, 57 genes were induced by mitomycin C in the ddrR mutant but not in wild-­type cells. This regulon contained multiple genes for DNA replication, recombination and repair, transcriptional regulators, RND efflux, and transport. This study uncovered another regulator of the atypical DNA damage response of this genus, to help describe how this pathogen acquires drug resistance through its expression of the error-p­ rone polymerases under DdrR and UmuDAb control.","container-title":"Microbiology","DOI":"10.1099/mic.0.000866","ISSN":"1350-0872, 1465-2080","issue":"2","language":"en","license":"All rights reserved","page":"212-226","source":"DOI.org (Crossref)","title":"A corepressor participates in LexA-independent regulation of error-prone polymerases in &lt;i&gt;Acinetobacter&lt;/i&gt;","volume":"166","author":[{"family":"Peterson","given":"Megan A."},{"family":"Grice","given":"Alison N."},{"family":"Hare","given":"Janelle M."}],"issued":{"date-parts":[["2020",2,1]]}}}],"schema":"https://github.com/citation-style-language/schema/raw/master/csl-citation.json"} </w:instrText>
            </w:r>
            <w:r>
              <w:fldChar w:fldCharType="separate"/>
            </w:r>
            <w:r w:rsidRPr="02D81495">
              <w:rPr>
                <w:rFonts w:ascii="Times New Roman" w:eastAsia="Times New Roman" w:hAnsi="Times New Roman" w:cs="Times New Roman"/>
                <w:sz w:val="24"/>
                <w:szCs w:val="24"/>
              </w:rPr>
              <w:t>(Peterson et al.)</w:t>
            </w:r>
            <w:r>
              <w:fldChar w:fldCharType="end"/>
            </w:r>
          </w:p>
        </w:tc>
      </w:tr>
      <w:tr w:rsidR="001B1349" w:rsidRPr="009E5301" w14:paraId="776670F7" w14:textId="77777777" w:rsidTr="00D03363">
        <w:tc>
          <w:tcPr>
            <w:tcW w:w="1345" w:type="dxa"/>
          </w:tcPr>
          <w:p w14:paraId="01DAC657" w14:textId="77777777" w:rsidR="001B1349" w:rsidRPr="009E5301" w:rsidRDefault="001B1349"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dtpA</w:t>
            </w:r>
            <w:proofErr w:type="spellEnd"/>
          </w:p>
        </w:tc>
        <w:tc>
          <w:tcPr>
            <w:tcW w:w="4410" w:type="dxa"/>
          </w:tcPr>
          <w:p w14:paraId="40F7B01A" w14:textId="77777777" w:rsidR="001B1349" w:rsidRDefault="001B1349"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GTTCAGGTACTTCAAATCGTG</w:t>
            </w:r>
          </w:p>
          <w:p w14:paraId="792BADA3" w14:textId="77777777" w:rsidR="001B1349" w:rsidRPr="00313783" w:rsidRDefault="001B1349"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GCCTCTTCTGAGGTAAATTCA</w:t>
            </w:r>
          </w:p>
        </w:tc>
        <w:tc>
          <w:tcPr>
            <w:tcW w:w="2250" w:type="dxa"/>
          </w:tcPr>
          <w:p w14:paraId="1BB12F0B" w14:textId="77777777" w:rsidR="001B1349" w:rsidRPr="009E5301" w:rsidRDefault="001B1349"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tc>
      </w:tr>
      <w:tr w:rsidR="001B1349" w:rsidRPr="00CE3F83" w14:paraId="27AAA9B4" w14:textId="77777777" w:rsidTr="00D03363">
        <w:tc>
          <w:tcPr>
            <w:tcW w:w="1345" w:type="dxa"/>
          </w:tcPr>
          <w:p w14:paraId="0301DD29" w14:textId="77777777" w:rsidR="001B1349" w:rsidRPr="00CE3F83" w:rsidRDefault="001B1349"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esvI</w:t>
            </w:r>
            <w:proofErr w:type="spellEnd"/>
          </w:p>
        </w:tc>
        <w:tc>
          <w:tcPr>
            <w:tcW w:w="4410" w:type="dxa"/>
          </w:tcPr>
          <w:p w14:paraId="798E1E12" w14:textId="77777777" w:rsidR="001B1349"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GAGTGGCTCCCTTTACCTGA</w:t>
            </w:r>
          </w:p>
          <w:p w14:paraId="5C2490E0" w14:textId="77777777" w:rsidR="001B1349" w:rsidRPr="00CE3F83"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ATCGCCAGATTGCATGTCAC</w:t>
            </w:r>
          </w:p>
        </w:tc>
        <w:tc>
          <w:tcPr>
            <w:tcW w:w="2250" w:type="dxa"/>
          </w:tcPr>
          <w:p w14:paraId="01D6C75B" w14:textId="5917048A" w:rsidR="001B1349" w:rsidRPr="00CE3F83" w:rsidRDefault="002B6D53" w:rsidP="00964D04">
            <w:pPr>
              <w:rPr>
                <w:rFonts w:ascii="Times New Roman" w:eastAsia="Times New Roman" w:hAnsi="Times New Roman" w:cs="Times New Roman"/>
                <w:sz w:val="24"/>
                <w:szCs w:val="24"/>
              </w:rPr>
            </w:pPr>
            <w:r>
              <w:fldChar w:fldCharType="begin"/>
            </w:r>
            <w:r>
              <w:instrText xml:space="preserve"> ADDIN ZOTERO_ITEM CSL_CITATION {"citationID":"0Blr2YPx","properties":{"formattedCitation":"(Hare et al.)","plainCitation":"(Hare et al.)","noteIndex":0},"citationItems":[{"id":136,"uris":["http://zotero.org/users/2465829/items/HSZSH2TX"],"itemData":{"id":136,"type":"article-journal","abstract":"The SOS response to DNA damage that induces up to 10% of the prokaryotic genome requires RecA action to relieve LexA transcriptional repression. In Acinetobacter species, which lack LexA, the error-prone polymerase accessory UmuDAb is instead required for ddrR induction after DNA damage, suggesting it might be a LexA analog. RNA-Seq experiments defined the DNA damage transcriptome (mitomycin C-induced) of wild type, recA and umuDAb mutant strains of both A. baylyi ADP1 and A. baumannii ATCC 17978. Of the typical SOS response genes, few were differentially regulated in these species; many were repressed or absent. A striking 38.4% of all ADP1 genes, and 11.4% of all 17978 genes, were repressed under these conditions. In A. baylyi ADP1, 66 genes (2.0% of the genome), including a CRISPR/Cas system, were DNA damage-induced, and belonged to four regulons defined by differential use of recA and umuDAb. In A. baumannii ATCC 17978, however, induction of 99% of the 152 mitomycin C-induced genes depended on recA, and only 28 of these genes required umuDAb for their induction. 90% of the induced A. baumannii genes were clustered in three prophage regions, and bacteriophage particles were observed after mitomycin C treatment. These prophages encoded esvI, esvK1, and esvK2, ethanol-stimulated virulence genes previously identified in a Caenorhabditis elegans model, as well as error-prone polymerase alleles. The induction of all 17978 error-prone polymerase alleles, whether prophage-encoded or not, was recA dependent, but only these DNA polymerase V-related genes were de-repressed in the umuDAb mutant in the absence of DNA damage. These results suggest that both species possess a robust and complex DNA damage response involving both recA-dependent and recA-independent regulons, and further demonstrates that although umuDAb has a specialized role in repressing error-prone polymerases, additional regulators likely participate in these species' transcriptional response to DNA damage.","container-title":"PloS One","DOI":"10.1371/journal.pone.0093861","ISSN":"1932-6203","issue":"4","journalAbbreviation":"PLoS ONE","language":"eng","note":"PMID: 24709747","page":"e93861","title":"Prophage Induction and Differential RecA and UmuDAb Transcriptome Regulation in the DNA Damage Responses of &lt;i&gt;Acinetobacter baumannii&lt;/i&gt; and &lt;i&gt;Acinetobacter baylyi&lt;/i&gt;","volume":"9","author":[{"family":"Hare","given":"J. M."},{"family":"Ferrell","given":"J. C."},{"family":"Witkowski","given":"T. A."},{"family":"Grice","given":"A. N."}],"issued":{"date-parts":[["2014"]]}}}],"schema":"https://github.com/citation-style-language/schema/raw/master/csl-citation.json"} </w:instrText>
            </w:r>
            <w:r>
              <w:fldChar w:fldCharType="separate"/>
            </w:r>
            <w:r w:rsidRPr="02D81495">
              <w:rPr>
                <w:rFonts w:ascii="Times New Roman" w:eastAsia="Times New Roman" w:hAnsi="Times New Roman" w:cs="Times New Roman"/>
                <w:sz w:val="24"/>
                <w:szCs w:val="24"/>
              </w:rPr>
              <w:t>(Hare et al.)</w:t>
            </w:r>
            <w:r>
              <w:fldChar w:fldCharType="end"/>
            </w:r>
            <w:r w:rsidR="001B1349">
              <w:fldChar w:fldCharType="begin"/>
            </w:r>
            <w:r w:rsidR="001B1349">
              <w:instrText xml:space="preserve"> ADDIN ZOTERO_ITEM CSL_CITATION {"citationID":"8FFYp03W","properties":{"formattedCitation":"(Peterson et al.)","plainCitation":"(Peterson et al.)","noteIndex":0},"citationItems":[{"id":16,"uris":["http://zotero.org/users/2465829/items/J2LSXXGA"],"itemData":{"id":16,"type":"article-journal","abstract":"The DNA damage response of the multidrug-­resistant pathogen Acinetobacter baumannii, which induces mutagenic UmuD′2C error-­prone polymerases, differs from that of many bacteria. Acinetobacter species lack a LexA repressor, but induce gene transcription after DNA damage. One regulator, UmuDAb, binds to and represses the promoters of the multiple A. baumannii ATCC 17978 umuDC alleles and the divergently transcribed umuDAb and ddrR genes. ddrR is unique to the genus Acinetobacter and of unknown function. 5' RACE (rapid amplification of cDNA ends) PCR mapping of the umuDAb and ddrR transcriptional start sites revealed that their −35 promoter elements overlapped the UmuDAb binding site, suggesting that UmuDAb simultaneously repressed expression of both genes by blocking polymerase access. This coordinated control of ddrR and umuDAb suggested that ddrR might also regulate DNA damage-­inducible gene transcription. RNA-s­ equencing experiments in 17 978 ddrR− cells showed that ddrR regulated approximately 25 % (n=39) of the mitomycin C-i­nduced regulon, with umuDAb coregulating 17 of these ddrR-­regulated genes. Eight genes (the umuDC polymerases, umuDAb and ddrR) were de-­repressed in the absence of DNA damage, and nine genes were uninduced in the presence of DNA damage, in both ddrR and umuDAb mutant strains. These data suggest ddrR has multiple roles, both as a co-­repressor and as a positive regulator of DNA damage-­inducible gene transcription. Additionally, 57 genes were induced by mitomycin C in the ddrR mutant but not in wild-­type cells. This regulon contained multiple genes for DNA replication, recombination and repair, transcriptional regulators, RND efflux, and transport. This study uncovered another regulator of the atypical DNA damage response of this genus, to help describe how this pathogen acquires drug resistance through its expression of the error-p­ rone polymerases under DdrR and UmuDAb control.","container-title":"Microbiology","DOI":"10.1099/mic.0.000866","ISSN":"1350-0872, 1465-2080","issue":"2","language":"en","license":"All rights reserved","page":"212-226","source":"DOI.org (Crossref)","title":"A corepressor participates in LexA-independent regulation of error-prone polymerases in &lt;i&gt;Acinetobacter&lt;/i&gt;","volume":"166","author":[{"family":"Peterson","given":"Megan A."},{"family":"Grice","given":"Alison N."},{"family":"Hare","given":"Janelle M."}],"issued":{"date-parts":[["2020",2,1]]}}}],"schema":"https://github.com/citation-style-language/schema/raw/master/csl-citation.json"} </w:instrText>
            </w:r>
            <w:r w:rsidR="001B1349">
              <w:fldChar w:fldCharType="separate"/>
            </w:r>
            <w:r w:rsidR="001B1349">
              <w:fldChar w:fldCharType="end"/>
            </w:r>
          </w:p>
        </w:tc>
      </w:tr>
      <w:tr w:rsidR="00D20B58" w:rsidRPr="009E5301" w14:paraId="6B0C7E8B" w14:textId="77777777" w:rsidTr="00D03363">
        <w:tc>
          <w:tcPr>
            <w:tcW w:w="1345" w:type="dxa"/>
          </w:tcPr>
          <w:p w14:paraId="2AD69929" w14:textId="77777777" w:rsidR="00D20B58" w:rsidRPr="009E5301" w:rsidRDefault="00D20B58"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iCs/>
                <w:sz w:val="24"/>
                <w:szCs w:val="24"/>
              </w:rPr>
              <w:t>esvK</w:t>
            </w:r>
            <w:proofErr w:type="spellEnd"/>
          </w:p>
        </w:tc>
        <w:tc>
          <w:tcPr>
            <w:tcW w:w="4410" w:type="dxa"/>
          </w:tcPr>
          <w:p w14:paraId="05BE7DEF" w14:textId="77777777" w:rsidR="00D20B58" w:rsidRPr="009E5301"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CAATTGGGGTTCTGGTCGTG</w:t>
            </w:r>
          </w:p>
          <w:p w14:paraId="77F1EA99" w14:textId="77777777" w:rsidR="00D20B58" w:rsidRPr="009E5301"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ATCTGTTCCACCTCTTGCCA</w:t>
            </w:r>
          </w:p>
        </w:tc>
        <w:tc>
          <w:tcPr>
            <w:tcW w:w="2250" w:type="dxa"/>
          </w:tcPr>
          <w:p w14:paraId="2A85D36B" w14:textId="756F50BF" w:rsidR="00D20B58" w:rsidRPr="009E5301" w:rsidRDefault="002B6D53" w:rsidP="00964D04">
            <w:pPr>
              <w:rPr>
                <w:rFonts w:ascii="Times New Roman" w:eastAsia="Times New Roman" w:hAnsi="Times New Roman" w:cs="Times New Roman"/>
                <w:sz w:val="24"/>
                <w:szCs w:val="24"/>
              </w:rPr>
            </w:pPr>
            <w:r>
              <w:fldChar w:fldCharType="begin"/>
            </w:r>
            <w:r>
              <w:instrText xml:space="preserve"> ADDIN ZOTERO_ITEM CSL_CITATION {"citationID":"0Blr2YPx","properties":{"formattedCitation":"(Hare et al.)","plainCitation":"(Hare et al.)","noteIndex":0},"citationItems":[{"id":136,"uris":["http://zotero.org/users/2465829/items/HSZSH2TX"],"itemData":{"id":136,"type":"article-journal","abstract":"The SOS response to DNA damage that induces up to 10% of the prokaryotic genome requires RecA action to relieve LexA transcriptional repression. In Acinetobacter species, which lack LexA, the error-prone polymerase accessory UmuDAb is instead required for ddrR induction after DNA damage, suggesting it might be a LexA analog. RNA-Seq experiments defined the DNA damage transcriptome (mitomycin C-induced) of wild type, recA and umuDAb mutant strains of both A. baylyi ADP1 and A. baumannii ATCC 17978. Of the typical SOS response genes, few were differentially regulated in these species; many were repressed or absent. A striking 38.4% of all ADP1 genes, and 11.4% of all 17978 genes, were repressed under these conditions. In A. baylyi ADP1, 66 genes (2.0% of the genome), including a CRISPR/Cas system, were DNA damage-induced, and belonged to four regulons defined by differential use of recA and umuDAb. In A. baumannii ATCC 17978, however, induction of 99% of the 152 mitomycin C-induced genes depended on recA, and only 28 of these genes required umuDAb for their induction. 90% of the induced A. baumannii genes were clustered in three prophage regions, and bacteriophage particles were observed after mitomycin C treatment. These prophages encoded esvI, esvK1, and esvK2, ethanol-stimulated virulence genes previously identified in a Caenorhabditis elegans model, as well as error-prone polymerase alleles. The induction of all 17978 error-prone polymerase alleles, whether prophage-encoded or not, was recA dependent, but only these DNA polymerase V-related genes were de-repressed in the umuDAb mutant in the absence of DNA damage. These results suggest that both species possess a robust and complex DNA damage response involving both recA-dependent and recA-independent regulons, and further demonstrates that although umuDAb has a specialized role in repressing error-prone polymerases, additional regulators likely participate in these species' transcriptional response to DNA damage.","container-title":"PloS One","DOI":"10.1371/journal.pone.0093861","ISSN":"1932-6203","issue":"4","journalAbbreviation":"PLoS ONE","language":"eng","note":"PMID: 24709747","page":"e93861","title":"Prophage Induction and Differential RecA and UmuDAb Transcriptome Regulation in the DNA Damage Responses of &lt;i&gt;Acinetobacter baumannii&lt;/i&gt; and &lt;i&gt;Acinetobacter baylyi&lt;/i&gt;","volume":"9","author":[{"family":"Hare","given":"J. M."},{"family":"Ferrell","given":"J. C."},{"family":"Witkowski","given":"T. A."},{"family":"Grice","given":"A. N."}],"issued":{"date-parts":[["2014"]]}}}],"schema":"https://github.com/citation-style-language/schema/raw/master/csl-citation.json"} </w:instrText>
            </w:r>
            <w:r>
              <w:fldChar w:fldCharType="separate"/>
            </w:r>
            <w:r w:rsidRPr="02D81495">
              <w:rPr>
                <w:rFonts w:ascii="Times New Roman" w:eastAsia="Times New Roman" w:hAnsi="Times New Roman" w:cs="Times New Roman"/>
                <w:sz w:val="24"/>
                <w:szCs w:val="24"/>
              </w:rPr>
              <w:t>(Hare et al.)</w:t>
            </w:r>
            <w:r>
              <w:fldChar w:fldCharType="end"/>
            </w:r>
          </w:p>
        </w:tc>
      </w:tr>
      <w:tr w:rsidR="001B1349" w:rsidRPr="009E5301" w14:paraId="5874B02A" w14:textId="77777777" w:rsidTr="00D03363">
        <w:tc>
          <w:tcPr>
            <w:tcW w:w="1345" w:type="dxa"/>
          </w:tcPr>
          <w:p w14:paraId="558DFCD9" w14:textId="77777777" w:rsidR="001B1349" w:rsidRPr="009E5301" w:rsidRDefault="001B1349"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gst</w:t>
            </w:r>
            <w:proofErr w:type="spellEnd"/>
          </w:p>
        </w:tc>
        <w:tc>
          <w:tcPr>
            <w:tcW w:w="4410" w:type="dxa"/>
          </w:tcPr>
          <w:p w14:paraId="4329F04A" w14:textId="77777777" w:rsidR="001B1349"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GGGAAAGTGCCTGTATTGGT</w:t>
            </w:r>
          </w:p>
          <w:p w14:paraId="3AF43075" w14:textId="77777777" w:rsidR="001B1349" w:rsidRPr="009E5301" w:rsidRDefault="001B1349"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TCGGATCATCTAAGCAGGTGC</w:t>
            </w:r>
          </w:p>
        </w:tc>
        <w:tc>
          <w:tcPr>
            <w:tcW w:w="2250" w:type="dxa"/>
          </w:tcPr>
          <w:p w14:paraId="44F3CFB8" w14:textId="77777777" w:rsidR="001B1349" w:rsidRPr="009E5301" w:rsidRDefault="001B1349" w:rsidP="00964D04">
            <w:pPr>
              <w:rPr>
                <w:rFonts w:ascii="Times New Roman" w:eastAsia="Times New Roman" w:hAnsi="Times New Roman" w:cs="Times New Roman"/>
                <w:sz w:val="24"/>
                <w:szCs w:val="24"/>
              </w:rPr>
            </w:pPr>
            <w:r>
              <w:fldChar w:fldCharType="begin"/>
            </w:r>
            <w:r>
              <w:instrText xml:space="preserve"> ADDIN ZOTERO_ITEM CSL_CITATION {"citationID":"nLqWhI4e","properties":{"formattedCitation":"(Peterson et al.)","plainCitation":"(Peterson et al.)","noteIndex":0},"citationItems":[{"id":16,"uris":["http://zotero.org/users/2465829/items/J2LSXXGA"],"itemData":{"id":16,"type":"article-journal","abstract":"The DNA damage response of the multidrug-­resistant pathogen Acinetobacter baumannii, which induces mutagenic UmuD′2C error-­prone polymerases, differs from that of many bacteria. Acinetobacter species lack a LexA repressor, but induce gene transcription after DNA damage. One regulator, UmuDAb, binds to and represses the promoters of the multiple A. baumannii ATCC 17978 umuDC alleles and the divergently transcribed umuDAb and ddrR genes. ddrR is unique to the genus Acinetobacter and of unknown function. 5' RACE (rapid amplification of cDNA ends) PCR mapping of the umuDAb and ddrR transcriptional start sites revealed that their −35 promoter elements overlapped the UmuDAb binding site, suggesting that UmuDAb simultaneously repressed expression of both genes by blocking polymerase access. This coordinated control of ddrR and umuDAb suggested that ddrR might also regulate DNA damage-­inducible gene transcription. RNA-s­ equencing experiments in 17 978 ddrR− cells showed that ddrR regulated approximately 25 % (n=39) of the mitomycin C-i­nduced regulon, with umuDAb coregulating 17 of these ddrR-­regulated genes. Eight genes (the umuDC polymerases, umuDAb and ddrR) were de-­repressed in the absence of DNA damage, and nine genes were uninduced in the presence of DNA damage, in both ddrR and umuDAb mutant strains. These data suggest ddrR has multiple roles, both as a co-­repressor and as a positive regulator of DNA damage-­inducible gene transcription. Additionally, 57 genes were induced by mitomycin C in the ddrR mutant but not in wild-­type cells. This regulon contained multiple genes for DNA replication, recombination and repair, transcriptional regulators, RND efflux, and transport. This study uncovered another regulator of the atypical DNA damage response of this genus, to help describe how this pathogen acquires drug resistance through its expression of the error-p­ rone polymerases under DdrR and UmuDAb control.","container-title":"Microbiology","DOI":"10.1099/mic.0.000866","ISSN":"1350-0872, 1465-2080","issue":"2","language":"en","license":"All rights reserved","page":"212-226","source":"DOI.org (Crossref)","title":"A corepressor participates in LexA-independent regulation of error-prone polymerases in &lt;i&gt;Acinetobacter&lt;/i&gt;","volume":"166","author":[{"family":"Peterson","given":"Megan A."},{"family":"Grice","given":"Alison N."},{"family":"Hare","given":"Janelle M."}],"issued":{"date-parts":[["2020",2,1]]}}}],"schema":"https://github.com/citation-style-language/schema/raw/master/csl-citation.json"} </w:instrText>
            </w:r>
            <w:r>
              <w:fldChar w:fldCharType="separate"/>
            </w:r>
            <w:r w:rsidRPr="02D81495">
              <w:rPr>
                <w:rFonts w:ascii="Times New Roman" w:eastAsia="Times New Roman" w:hAnsi="Times New Roman" w:cs="Times New Roman"/>
                <w:sz w:val="24"/>
                <w:szCs w:val="24"/>
              </w:rPr>
              <w:t>(Peterson et al.)</w:t>
            </w:r>
            <w:r>
              <w:fldChar w:fldCharType="end"/>
            </w:r>
          </w:p>
        </w:tc>
      </w:tr>
      <w:tr w:rsidR="00D20B58" w:rsidRPr="009E5301" w14:paraId="4451BE23" w14:textId="77777777" w:rsidTr="00D03363">
        <w:tc>
          <w:tcPr>
            <w:tcW w:w="1345" w:type="dxa"/>
          </w:tcPr>
          <w:p w14:paraId="6584E6FE" w14:textId="77777777" w:rsidR="00D20B58" w:rsidRPr="006924E3" w:rsidRDefault="00D20B58"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hemP</w:t>
            </w:r>
            <w:proofErr w:type="spellEnd"/>
          </w:p>
        </w:tc>
        <w:tc>
          <w:tcPr>
            <w:tcW w:w="4410" w:type="dxa"/>
          </w:tcPr>
          <w:p w14:paraId="369E8F44" w14:textId="77777777" w:rsidR="00D20B58" w:rsidRPr="009E5301"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CACCTTTTAGCTTATTTACACGC</w:t>
            </w:r>
          </w:p>
          <w:p w14:paraId="7BEAFA3E" w14:textId="77777777" w:rsidR="00D20B58" w:rsidRPr="009E5301"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CGTAAACGATATTCCTCGCC</w:t>
            </w:r>
          </w:p>
        </w:tc>
        <w:tc>
          <w:tcPr>
            <w:tcW w:w="2250" w:type="dxa"/>
          </w:tcPr>
          <w:p w14:paraId="008F14DD" w14:textId="77777777" w:rsidR="00D20B58" w:rsidRPr="009E5301"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p w14:paraId="0C200AFA" w14:textId="77777777" w:rsidR="00D20B58" w:rsidRPr="009E5301" w:rsidRDefault="00D20B58" w:rsidP="00964D04">
            <w:pPr>
              <w:rPr>
                <w:rFonts w:ascii="Times New Roman" w:eastAsia="Times New Roman" w:hAnsi="Times New Roman" w:cs="Times New Roman"/>
                <w:sz w:val="24"/>
                <w:szCs w:val="24"/>
              </w:rPr>
            </w:pPr>
          </w:p>
        </w:tc>
      </w:tr>
      <w:tr w:rsidR="0062166B" w:rsidRPr="009E5301" w14:paraId="49F54737" w14:textId="77777777" w:rsidTr="00D03363">
        <w:tc>
          <w:tcPr>
            <w:tcW w:w="1345" w:type="dxa"/>
          </w:tcPr>
          <w:p w14:paraId="49236751" w14:textId="77777777" w:rsidR="0062166B" w:rsidRPr="007F1F1C" w:rsidRDefault="0062166B"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lpdA</w:t>
            </w:r>
            <w:proofErr w:type="spellEnd"/>
          </w:p>
        </w:tc>
        <w:tc>
          <w:tcPr>
            <w:tcW w:w="4410" w:type="dxa"/>
          </w:tcPr>
          <w:p w14:paraId="6E3F633E" w14:textId="77777777" w:rsidR="0062166B" w:rsidRDefault="0062166B"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CGGACAGTTTGGTTTTCAGG</w:t>
            </w:r>
          </w:p>
          <w:p w14:paraId="10CF330B" w14:textId="77777777" w:rsidR="0062166B" w:rsidRPr="00E853FC" w:rsidRDefault="0062166B"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AGCGCGACCACTAAAAACAG</w:t>
            </w:r>
          </w:p>
        </w:tc>
        <w:tc>
          <w:tcPr>
            <w:tcW w:w="2250" w:type="dxa"/>
          </w:tcPr>
          <w:p w14:paraId="0A3C42DA" w14:textId="77777777" w:rsidR="0062166B" w:rsidRDefault="4CB83CA6">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p w14:paraId="77E5E7A9" w14:textId="1061D148" w:rsidR="0062166B" w:rsidRDefault="0062166B" w:rsidP="00964D04">
            <w:pPr>
              <w:rPr>
                <w:rFonts w:ascii="Times New Roman" w:eastAsia="Times New Roman" w:hAnsi="Times New Roman" w:cs="Times New Roman"/>
                <w:sz w:val="24"/>
                <w:szCs w:val="24"/>
              </w:rPr>
            </w:pPr>
          </w:p>
        </w:tc>
      </w:tr>
      <w:tr w:rsidR="0062166B" w:rsidRPr="009E5301" w14:paraId="0ADECBEC" w14:textId="77777777" w:rsidTr="00D03363">
        <w:tc>
          <w:tcPr>
            <w:tcW w:w="1345" w:type="dxa"/>
          </w:tcPr>
          <w:p w14:paraId="1E0EB839" w14:textId="77777777" w:rsidR="0062166B" w:rsidRPr="00436230" w:rsidRDefault="0062166B"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parE</w:t>
            </w:r>
            <w:proofErr w:type="spellEnd"/>
          </w:p>
        </w:tc>
        <w:tc>
          <w:tcPr>
            <w:tcW w:w="4410" w:type="dxa"/>
          </w:tcPr>
          <w:p w14:paraId="35BE314F" w14:textId="77777777" w:rsidR="0062166B" w:rsidRDefault="0062166B"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GCATGCAGCTTGGTTAAAATG</w:t>
            </w:r>
          </w:p>
          <w:p w14:paraId="5C766BEE" w14:textId="77777777" w:rsidR="0062166B" w:rsidRPr="0007053B" w:rsidRDefault="0062166B"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CGATGAAGCCTTAGCTGGTC</w:t>
            </w:r>
          </w:p>
        </w:tc>
        <w:tc>
          <w:tcPr>
            <w:tcW w:w="2250" w:type="dxa"/>
          </w:tcPr>
          <w:p w14:paraId="46176732" w14:textId="77777777" w:rsidR="0062166B" w:rsidRPr="009E5301" w:rsidRDefault="0062166B"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tc>
      </w:tr>
      <w:tr w:rsidR="0062166B" w:rsidRPr="00B16651" w14:paraId="2C5CA9DA" w14:textId="77777777" w:rsidTr="00D03363">
        <w:tc>
          <w:tcPr>
            <w:tcW w:w="1345" w:type="dxa"/>
          </w:tcPr>
          <w:p w14:paraId="6EFBA982" w14:textId="77777777" w:rsidR="0062166B" w:rsidRPr="00B16651" w:rsidRDefault="0062166B"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rlpA</w:t>
            </w:r>
            <w:proofErr w:type="spellEnd"/>
          </w:p>
        </w:tc>
        <w:tc>
          <w:tcPr>
            <w:tcW w:w="4410" w:type="dxa"/>
          </w:tcPr>
          <w:p w14:paraId="47A2DB55" w14:textId="77777777" w:rsidR="0062166B" w:rsidRDefault="0062166B"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AACGTTCTGGCGATCAAATC</w:t>
            </w:r>
          </w:p>
          <w:p w14:paraId="4DC53680" w14:textId="77777777" w:rsidR="0062166B" w:rsidRPr="0091613B" w:rsidRDefault="0062166B"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TTGACGACCATACCACGATG</w:t>
            </w:r>
          </w:p>
        </w:tc>
        <w:tc>
          <w:tcPr>
            <w:tcW w:w="2250" w:type="dxa"/>
          </w:tcPr>
          <w:p w14:paraId="21C8B88C" w14:textId="77777777" w:rsidR="0062166B" w:rsidRPr="00B16651" w:rsidRDefault="0062166B"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tc>
      </w:tr>
      <w:tr w:rsidR="0062166B" w:rsidRPr="009E5301" w14:paraId="15990932" w14:textId="77777777" w:rsidTr="00D03363">
        <w:tc>
          <w:tcPr>
            <w:tcW w:w="1345" w:type="dxa"/>
          </w:tcPr>
          <w:p w14:paraId="2F764216" w14:textId="77777777" w:rsidR="0062166B" w:rsidRPr="009E5301" w:rsidRDefault="0062166B"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ruvA</w:t>
            </w:r>
            <w:proofErr w:type="spellEnd"/>
          </w:p>
        </w:tc>
        <w:tc>
          <w:tcPr>
            <w:tcW w:w="4410" w:type="dxa"/>
          </w:tcPr>
          <w:p w14:paraId="66D21078" w14:textId="77777777" w:rsidR="0062166B" w:rsidRDefault="0062166B"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TTGGTTAAAGTTCCGGGGG</w:t>
            </w:r>
          </w:p>
          <w:p w14:paraId="23CEBA91" w14:textId="77777777" w:rsidR="0062166B" w:rsidRPr="009E5301" w:rsidRDefault="0062166B"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CAAATTGAATCTGAGGCAGGG</w:t>
            </w:r>
          </w:p>
        </w:tc>
        <w:tc>
          <w:tcPr>
            <w:tcW w:w="2250" w:type="dxa"/>
          </w:tcPr>
          <w:p w14:paraId="4CD80087" w14:textId="77777777" w:rsidR="0062166B" w:rsidRPr="009E5301" w:rsidRDefault="0062166B"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tc>
      </w:tr>
      <w:tr w:rsidR="00D20B58" w14:paraId="6C907253" w14:textId="77777777" w:rsidTr="00D03363">
        <w:trPr>
          <w:trHeight w:val="557"/>
        </w:trPr>
        <w:tc>
          <w:tcPr>
            <w:tcW w:w="1345" w:type="dxa"/>
          </w:tcPr>
          <w:p w14:paraId="1C509B8F" w14:textId="77777777" w:rsidR="00D20B58" w:rsidRDefault="00D20B58" w:rsidP="00964D04">
            <w:pPr>
              <w:rPr>
                <w:rFonts w:ascii="Times New Roman" w:eastAsia="Times New Roman" w:hAnsi="Times New Roman" w:cs="Times New Roman"/>
                <w:i/>
                <w:iCs/>
                <w:sz w:val="24"/>
                <w:szCs w:val="24"/>
              </w:rPr>
            </w:pPr>
            <w:proofErr w:type="spellStart"/>
            <w:r w:rsidRPr="02D81495">
              <w:rPr>
                <w:rFonts w:ascii="Times New Roman" w:eastAsia="Times New Roman" w:hAnsi="Times New Roman" w:cs="Times New Roman"/>
                <w:i/>
                <w:iCs/>
                <w:sz w:val="24"/>
                <w:szCs w:val="24"/>
              </w:rPr>
              <w:t>scpA</w:t>
            </w:r>
            <w:proofErr w:type="spellEnd"/>
          </w:p>
        </w:tc>
        <w:tc>
          <w:tcPr>
            <w:tcW w:w="4410" w:type="dxa"/>
          </w:tcPr>
          <w:p w14:paraId="5B6C8926" w14:textId="77777777" w:rsidR="00D20B58"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TACACGATGCTTTGTTCTGTG</w:t>
            </w:r>
          </w:p>
          <w:p w14:paraId="6DD66C97" w14:textId="77777777" w:rsidR="00D20B58"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CGTCGCCTGACTCTAATTTCT</w:t>
            </w:r>
          </w:p>
        </w:tc>
        <w:tc>
          <w:tcPr>
            <w:tcW w:w="2250" w:type="dxa"/>
          </w:tcPr>
          <w:p w14:paraId="5610CB60" w14:textId="77777777" w:rsidR="00D20B58" w:rsidRDefault="00D20B58" w:rsidP="00964D04">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p w14:paraId="5D56F8B7" w14:textId="77777777" w:rsidR="00D20B58" w:rsidRDefault="00D20B58" w:rsidP="00964D04">
            <w:pPr>
              <w:rPr>
                <w:rFonts w:ascii="Times New Roman" w:eastAsia="Times New Roman" w:hAnsi="Times New Roman" w:cs="Times New Roman"/>
                <w:sz w:val="24"/>
                <w:szCs w:val="24"/>
              </w:rPr>
            </w:pPr>
          </w:p>
        </w:tc>
      </w:tr>
      <w:tr w:rsidR="00552431" w:rsidRPr="009E5301" w14:paraId="6E2B483F" w14:textId="18F09055" w:rsidTr="00D03363">
        <w:tc>
          <w:tcPr>
            <w:tcW w:w="1345" w:type="dxa"/>
          </w:tcPr>
          <w:p w14:paraId="16ED4B45" w14:textId="34C3773A" w:rsidR="00552431" w:rsidRPr="009E5301" w:rsidRDefault="00552431"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ssb</w:t>
            </w:r>
            <w:proofErr w:type="spellEnd"/>
          </w:p>
        </w:tc>
        <w:tc>
          <w:tcPr>
            <w:tcW w:w="4410" w:type="dxa"/>
          </w:tcPr>
          <w:p w14:paraId="1DAB151F" w14:textId="77777777" w:rsidR="00552431" w:rsidRDefault="000B03A5"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ATAACAACCAAGGTGGGGGC</w:t>
            </w:r>
          </w:p>
          <w:p w14:paraId="047741FD" w14:textId="0F79E0FA" w:rsidR="000B03A5" w:rsidRPr="009E5301" w:rsidRDefault="0043561B" w:rsidP="0056734C">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GGTTGTTGTGGCGCTTTAGG</w:t>
            </w:r>
          </w:p>
        </w:tc>
        <w:tc>
          <w:tcPr>
            <w:tcW w:w="2250" w:type="dxa"/>
          </w:tcPr>
          <w:p w14:paraId="5FDDB93C" w14:textId="5B88A002" w:rsidR="00552431" w:rsidRPr="009E5301" w:rsidRDefault="00552431" w:rsidP="00964D04">
            <w:pPr>
              <w:rPr>
                <w:rFonts w:ascii="Times New Roman" w:eastAsia="Times New Roman" w:hAnsi="Times New Roman" w:cs="Times New Roman"/>
                <w:sz w:val="24"/>
                <w:szCs w:val="24"/>
              </w:rPr>
            </w:pPr>
            <w:r>
              <w:fldChar w:fldCharType="begin"/>
            </w:r>
            <w:r>
              <w:instrText xml:space="preserve"> ADDIN ZOTERO_ITEM CSL_CITATION {"citationID":"0Blr2YPx","properties":{"formattedCitation":"(Hare et al.)","plainCitation":"(Hare et al.)","noteIndex":0},"citationItems":[{"id":136,"uris":["http://zotero.org/users/2465829/items/HSZSH2TX"],"itemData":{"id":136,"type":"article-journal","abstract":"The SOS response to DNA damage that induces up to 10% of the prokaryotic genome requires RecA action to relieve LexA transcriptional repression. In Acinetobacter species, which lack LexA, the error-prone polymerase accessory UmuDAb is instead required for ddrR induction after DNA damage, suggesting it might be a LexA analog. RNA-Seq experiments defined the DNA damage transcriptome (mitomycin C-induced) of wild type, recA and umuDAb mutant strains of both A. baylyi ADP1 and A. baumannii ATCC 17978. Of the typical SOS response genes, few were differentially regulated in these species; many were repressed or absent. A striking 38.4% of all ADP1 genes, and 11.4% of all 17978 genes, were repressed under these conditions. In A. baylyi ADP1, 66 genes (2.0% of the genome), including a CRISPR/Cas system, were DNA damage-induced, and belonged to four regulons defined by differential use of recA and umuDAb. In A. baumannii ATCC 17978, however, induction of 99% of the 152 mitomycin C-induced genes depended on recA, and only 28 of these genes required umuDAb for their induction. 90% of the induced A. baumannii genes were clustered in three prophage regions, and bacteriophage particles were observed after mitomycin C treatment. These prophages encoded esvI, esvK1, and esvK2, ethanol-stimulated virulence genes previously identified in a Caenorhabditis elegans model, as well as error-prone polymerase alleles. The induction of all 17978 error-prone polymerase alleles, whether prophage-encoded or not, was recA dependent, but only these DNA polymerase V-related genes were de-repressed in the umuDAb mutant in the absence of DNA damage. These results suggest that both species possess a robust and complex DNA damage response involving both recA-dependent and recA-independent regulons, and further demonstrates that although umuDAb has a specialized role in repressing error-prone polymerases, additional regulators likely participate in these species' transcriptional response to DNA damage.","container-title":"PloS One","DOI":"10.1371/journal.pone.0093861","ISSN":"1932-6203","issue":"4","journalAbbreviation":"PLoS ONE","language":"eng","note":"PMID: 24709747","page":"e93861","title":"Prophage Induction and Differential RecA and UmuDAb Transcriptome Regulation in the DNA Damage Responses of &lt;i&gt;Acinetobacter baumannii&lt;/i&gt; and &lt;i&gt;Acinetobacter baylyi&lt;/i&gt;","volume":"9","author":[{"family":"Hare","given":"J. M."},{"family":"Ferrell","given":"J. C."},{"family":"Witkowski","given":"T. A."},{"family":"Grice","given":"A. N."}],"issued":{"date-parts":[["2014"]]}}}],"schema":"https://github.com/citation-style-language/schema/raw/master/csl-citation.json"} </w:instrText>
            </w:r>
            <w:r>
              <w:fldChar w:fldCharType="separate"/>
            </w:r>
            <w:r w:rsidRPr="02D81495">
              <w:rPr>
                <w:rFonts w:ascii="Times New Roman" w:eastAsia="Times New Roman" w:hAnsi="Times New Roman" w:cs="Times New Roman"/>
                <w:sz w:val="24"/>
                <w:szCs w:val="24"/>
              </w:rPr>
              <w:t>(Hare et al.)</w:t>
            </w:r>
            <w:r>
              <w:fldChar w:fldCharType="end"/>
            </w:r>
          </w:p>
        </w:tc>
      </w:tr>
      <w:tr w:rsidR="00D03363" w:rsidRPr="009E5301" w14:paraId="60A26355" w14:textId="77777777" w:rsidTr="00D03363">
        <w:tc>
          <w:tcPr>
            <w:tcW w:w="1345" w:type="dxa"/>
          </w:tcPr>
          <w:p w14:paraId="402A7A66" w14:textId="0D1F8196" w:rsidR="00D03363" w:rsidRPr="02D81495" w:rsidRDefault="00D03363" w:rsidP="00964D04">
            <w:pPr>
              <w:rPr>
                <w:rFonts w:ascii="Times New Roman" w:eastAsia="Times New Roman" w:hAnsi="Times New Roman" w:cs="Times New Roman"/>
                <w:i/>
                <w:sz w:val="24"/>
                <w:szCs w:val="24"/>
              </w:rPr>
            </w:pPr>
            <w:r w:rsidRPr="65CFDC11">
              <w:rPr>
                <w:rFonts w:ascii="Times New Roman" w:eastAsia="Times New Roman" w:hAnsi="Times New Roman" w:cs="Times New Roman"/>
                <w:i/>
                <w:iCs/>
                <w:sz w:val="24"/>
                <w:szCs w:val="24"/>
              </w:rPr>
              <w:t>umuDAb</w:t>
            </w:r>
          </w:p>
        </w:tc>
        <w:tc>
          <w:tcPr>
            <w:tcW w:w="4410" w:type="dxa"/>
          </w:tcPr>
          <w:p w14:paraId="167BA5FE" w14:textId="77777777" w:rsidR="00D03363" w:rsidRDefault="00D03363"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TACCACATTCCTTTGGCGAC</w:t>
            </w:r>
          </w:p>
          <w:p w14:paraId="38A6793E" w14:textId="30C8DA81" w:rsidR="00D03363" w:rsidRPr="02D81495" w:rsidRDefault="00D03363"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TCCGGCATCTAACATGGACA</w:t>
            </w:r>
          </w:p>
        </w:tc>
        <w:tc>
          <w:tcPr>
            <w:tcW w:w="2250" w:type="dxa"/>
          </w:tcPr>
          <w:p w14:paraId="6585FF5C" w14:textId="0159D371" w:rsidR="00D03363" w:rsidRDefault="00545C53" w:rsidP="00964D04">
            <w:r>
              <w:fldChar w:fldCharType="begin"/>
            </w:r>
            <w:r>
              <w:instrText xml:space="preserve"> ADDIN ZOTERO_ITEM CSL_CITATION {"citationID":"0Blr2YPx","properties":{"formattedCitation":"(Hare et al.)","plainCitation":"(Hare et al.)","noteIndex":0},"citationItems":[{"id":136,"uris":["http://zotero.org/users/2465829/items/HSZSH2TX"],"itemData":{"id":136,"type":"article-journal","abstract":"The SOS response to DNA damage that induces up to 10% of the prokaryotic genome requires RecA action to relieve LexA transcriptional repression. In Acinetobacter species, which lack LexA, the error-prone polymerase accessory UmuDAb is instead required for ddrR induction after DNA damage, suggesting it might be a LexA analog. RNA-Seq experiments defined the DNA damage transcriptome (mitomycin C-induced) of wild type, recA and umuDAb mutant strains of both A. baylyi ADP1 and A. baumannii ATCC 17978. Of the typical SOS response genes, few were differentially regulated in these species; many were repressed or absent. A striking 38.4% of all ADP1 genes, and 11.4% of all 17978 genes, were repressed under these conditions. In A. baylyi ADP1, 66 genes (2.0% of the genome), including a CRISPR/Cas system, were DNA damage-induced, and belonged to four regulons defined by differential use of recA and umuDAb. In A. baumannii ATCC 17978, however, induction of 99% of the 152 mitomycin C-induced genes depended on recA, and only 28 of these genes required umuDAb for their induction. 90% of the induced A. baumannii genes were clustered in three prophage regions, and bacteriophage particles were observed after mitomycin C treatment. These prophages encoded esvI, esvK1, and esvK2, ethanol-stimulated virulence genes previously identified in a Caenorhabditis elegans model, as well as error-prone polymerase alleles. The induction of all 17978 error-prone polymerase alleles, whether prophage-encoded or not, was recA dependent, but only these DNA polymerase V-related genes were de-repressed in the umuDAb mutant in the absence of DNA damage. These results suggest that both species possess a robust and complex DNA damage response involving both recA-dependent and recA-independent regulons, and further demonstrates that although umuDAb has a specialized role in repressing error-prone polymerases, additional regulators likely participate in these species' transcriptional response to DNA damage.","container-title":"PloS One","DOI":"10.1371/journal.pone.0093861","ISSN":"1932-6203","issue":"4","journalAbbreviation":"PLoS ONE","language":"eng","note":"PMID: 24709747","page":"e93861","title":"Prophage Induction and Differential RecA and UmuDAb Transcriptome Regulation in the DNA Damage Responses of &lt;i&gt;Acinetobacter baumannii&lt;/i&gt; and &lt;i&gt;Acinetobacter baylyi&lt;/i&gt;","volume":"9","author":[{"family":"Hare","given":"J. M."},{"family":"Ferrell","given":"J. C."},{"family":"Witkowski","given":"T. A."},{"family":"Grice","given":"A. N."}],"issued":{"date-parts":[["2014"]]}}}],"schema":"https://github.com/citation-style-language/schema/raw/master/csl-citation.json"} </w:instrText>
            </w:r>
            <w:r>
              <w:fldChar w:fldCharType="separate"/>
            </w:r>
            <w:r w:rsidRPr="02D81495">
              <w:rPr>
                <w:rFonts w:ascii="Times New Roman" w:eastAsia="Times New Roman" w:hAnsi="Times New Roman" w:cs="Times New Roman"/>
                <w:sz w:val="24"/>
                <w:szCs w:val="24"/>
              </w:rPr>
              <w:t>(Hare et al.)</w:t>
            </w:r>
            <w:r>
              <w:fldChar w:fldCharType="end"/>
            </w:r>
          </w:p>
        </w:tc>
      </w:tr>
      <w:tr w:rsidR="00B016A7" w:rsidRPr="009E5301" w14:paraId="4D11F73F" w14:textId="77777777" w:rsidTr="00D03363">
        <w:tc>
          <w:tcPr>
            <w:tcW w:w="1345" w:type="dxa"/>
          </w:tcPr>
          <w:p w14:paraId="687F1345" w14:textId="0555666F" w:rsidR="00B016A7" w:rsidRPr="02D81495" w:rsidRDefault="00B016A7" w:rsidP="00964D04">
            <w:pPr>
              <w:rPr>
                <w:rFonts w:ascii="Times New Roman" w:eastAsia="Times New Roman" w:hAnsi="Times New Roman" w:cs="Times New Roman"/>
                <w:i/>
                <w:sz w:val="24"/>
                <w:szCs w:val="24"/>
              </w:rPr>
            </w:pPr>
            <w:r w:rsidRPr="65CFDC11">
              <w:rPr>
                <w:rFonts w:ascii="Times New Roman" w:eastAsia="Times New Roman" w:hAnsi="Times New Roman" w:cs="Times New Roman"/>
                <w:i/>
                <w:iCs/>
                <w:sz w:val="24"/>
                <w:szCs w:val="24"/>
              </w:rPr>
              <w:t>umuD</w:t>
            </w:r>
            <w:r>
              <w:rPr>
                <w:rFonts w:ascii="Times New Roman" w:eastAsia="Times New Roman" w:hAnsi="Times New Roman" w:cs="Times New Roman"/>
                <w:i/>
                <w:iCs/>
                <w:sz w:val="24"/>
                <w:szCs w:val="24"/>
              </w:rPr>
              <w:t xml:space="preserve"> </w:t>
            </w:r>
            <w:r w:rsidR="00AC4BB1">
              <w:rPr>
                <w:rFonts w:ascii="Times New Roman" w:eastAsia="Times New Roman" w:hAnsi="Times New Roman" w:cs="Times New Roman"/>
                <w:i/>
                <w:iCs/>
                <w:sz w:val="24"/>
                <w:szCs w:val="24"/>
              </w:rPr>
              <w:t>18970</w:t>
            </w:r>
          </w:p>
        </w:tc>
        <w:tc>
          <w:tcPr>
            <w:tcW w:w="4410" w:type="dxa"/>
          </w:tcPr>
          <w:p w14:paraId="7C3C6423" w14:textId="77777777" w:rsidR="00B016A7" w:rsidRDefault="00B016A7"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AAGTTGTTGCTCGGTCTCGG</w:t>
            </w:r>
          </w:p>
          <w:p w14:paraId="6E131F65" w14:textId="33DA91B8" w:rsidR="00B016A7" w:rsidRPr="02D81495" w:rsidRDefault="00B016A7"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TGCCGGTGATGGAAATCCTG</w:t>
            </w:r>
          </w:p>
        </w:tc>
        <w:tc>
          <w:tcPr>
            <w:tcW w:w="2250" w:type="dxa"/>
          </w:tcPr>
          <w:p w14:paraId="6EA86405" w14:textId="7E730247" w:rsidR="00B016A7" w:rsidRDefault="00AB18DE" w:rsidP="00964D04">
            <w:r>
              <w:fldChar w:fldCharType="begin"/>
            </w:r>
            <w:r>
              <w:instrText xml:space="preserve"> ADDIN ZOTERO_ITEM CSL_CITATION {"citationID":"nLqWhI4e","properties":{"formattedCitation":"(Peterson et al.)","plainCitation":"(Peterson et al.)","noteIndex":0},"citationItems":[{"id":16,"uris":["http://zotero.org/users/2465829/items/J2LSXXGA"],"itemData":{"id":16,"type":"article-journal","abstract":"The DNA damage response of the multidrug-­resistant pathogen Acinetobacter baumannii, which induces mutagenic UmuD′2C error-­prone polymerases, differs from that of many bacteria. Acinetobacter species lack a LexA repressor, but induce gene transcription after DNA damage. One regulator, UmuDAb, binds to and represses the promoters of the multiple A. baumannii ATCC 17978 umuDC alleles and the divergently transcribed umuDAb and ddrR genes. ddrR is unique to the genus Acinetobacter and of unknown function. 5' RACE (rapid amplification of cDNA ends) PCR mapping of the umuDAb and ddrR transcriptional start sites revealed that their −35 promoter elements overlapped the UmuDAb binding site, suggesting that UmuDAb simultaneously repressed expression of both genes by blocking polymerase access. This coordinated control of ddrR and umuDAb suggested that ddrR might also regulate DNA damage-­inducible gene transcription. RNA-s­ equencing experiments in 17 978 ddrR− cells showed that ddrR regulated approximately 25 % (n=39) of the mitomycin C-i­nduced regulon, with umuDAb coregulating 17 of these ddrR-­regulated genes. Eight genes (the umuDC polymerases, umuDAb and ddrR) were de-­repressed in the absence of DNA damage, and nine genes were uninduced in the presence of DNA damage, in both ddrR and umuDAb mutant strains. These data suggest ddrR has multiple roles, both as a co-­repressor and as a positive regulator of DNA damage-­inducible gene transcription. Additionally, 57 genes were induced by mitomycin C in the ddrR mutant but not in wild-­type cells. This regulon contained multiple genes for DNA replication, recombination and repair, transcriptional regulators, RND efflux, and transport. This study uncovered another regulator of the atypical DNA damage response of this genus, to help describe how this pathogen acquires drug resistance through its expression of the error-p­ rone polymerases under DdrR and UmuDAb control.","container-title":"Microbiology","DOI":"10.1099/mic.0.000866","ISSN":"1350-0872, 1465-2080","issue":"2","language":"en","license":"All rights reserved","page":"212-226","source":"DOI.org (Crossref)","title":"A corepressor participates in LexA-independent regulation of error-prone polymerases in &lt;i&gt;Acinetobacter&lt;/i&gt;","volume":"166","author":[{"family":"Peterson","given":"Megan A."},{"family":"Grice","given":"Alison N."},{"family":"Hare","given":"Janelle M."}],"issued":{"date-parts":[["2020",2,1]]}}}],"schema":"https://github.com/citation-style-language/schema/raw/master/csl-citation.json"} </w:instrText>
            </w:r>
            <w:r>
              <w:fldChar w:fldCharType="separate"/>
            </w:r>
            <w:r w:rsidRPr="02D81495">
              <w:rPr>
                <w:rFonts w:ascii="Times New Roman" w:eastAsia="Times New Roman" w:hAnsi="Times New Roman" w:cs="Times New Roman"/>
                <w:sz w:val="24"/>
                <w:szCs w:val="24"/>
              </w:rPr>
              <w:t>(Peterson et al.)</w:t>
            </w:r>
            <w:r>
              <w:fldChar w:fldCharType="end"/>
            </w:r>
          </w:p>
        </w:tc>
      </w:tr>
      <w:tr w:rsidR="00B016A7" w:rsidRPr="009E5301" w14:paraId="683DACB1" w14:textId="77777777" w:rsidTr="00D03363">
        <w:tc>
          <w:tcPr>
            <w:tcW w:w="1345" w:type="dxa"/>
          </w:tcPr>
          <w:p w14:paraId="02EE8CCD" w14:textId="4253DA66" w:rsidR="00B016A7" w:rsidRPr="02D81495" w:rsidRDefault="00B016A7" w:rsidP="00964D04">
            <w:pPr>
              <w:rPr>
                <w:rFonts w:ascii="Times New Roman" w:eastAsia="Times New Roman" w:hAnsi="Times New Roman" w:cs="Times New Roman"/>
                <w:i/>
                <w:sz w:val="24"/>
                <w:szCs w:val="24"/>
              </w:rPr>
            </w:pPr>
            <w:r w:rsidRPr="65CFDC11">
              <w:rPr>
                <w:rFonts w:ascii="Times New Roman" w:eastAsia="Times New Roman" w:hAnsi="Times New Roman" w:cs="Times New Roman"/>
                <w:i/>
                <w:iCs/>
                <w:sz w:val="24"/>
                <w:szCs w:val="24"/>
              </w:rPr>
              <w:t>umuC</w:t>
            </w:r>
            <w:r w:rsidR="00AC4BB1">
              <w:rPr>
                <w:rFonts w:ascii="Times New Roman" w:eastAsia="Times New Roman" w:hAnsi="Times New Roman" w:cs="Times New Roman"/>
                <w:i/>
                <w:iCs/>
                <w:sz w:val="24"/>
                <w:szCs w:val="24"/>
              </w:rPr>
              <w:t xml:space="preserve"> 18975</w:t>
            </w:r>
          </w:p>
        </w:tc>
        <w:tc>
          <w:tcPr>
            <w:tcW w:w="4410" w:type="dxa"/>
          </w:tcPr>
          <w:p w14:paraId="70CEB111" w14:textId="77777777" w:rsidR="00B016A7" w:rsidRDefault="00B016A7"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TCTGAATCAATGCGCTCAAGACA</w:t>
            </w:r>
          </w:p>
          <w:p w14:paraId="149C5703" w14:textId="446BC261" w:rsidR="00B016A7" w:rsidRPr="02D81495" w:rsidRDefault="00B016A7"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TCAAGTGCGGATAGGTTTTTGCT</w:t>
            </w:r>
          </w:p>
        </w:tc>
        <w:tc>
          <w:tcPr>
            <w:tcW w:w="2250" w:type="dxa"/>
          </w:tcPr>
          <w:p w14:paraId="4CC2CCF5" w14:textId="1D2B4798" w:rsidR="00B016A7" w:rsidRDefault="00AB18DE" w:rsidP="00964D04">
            <w:r>
              <w:fldChar w:fldCharType="begin"/>
            </w:r>
            <w:r>
              <w:instrText xml:space="preserve"> ADDIN ZOTERO_ITEM CSL_CITATION {"citationID":"nLqWhI4e","properties":{"formattedCitation":"(Peterson et al.)","plainCitation":"(Peterson et al.)","noteIndex":0},"citationItems":[{"id":16,"uris":["http://zotero.org/users/2465829/items/J2LSXXGA"],"itemData":{"id":16,"type":"article-journal","abstract":"The DNA damage response of the multidrug-­resistant pathogen Acinetobacter baumannii, which induces mutagenic UmuD′2C error-­prone polymerases, differs from that of many bacteria. Acinetobacter species lack a LexA repressor, but induce gene transcription after DNA damage. One regulator, UmuDAb, binds to and represses the promoters of the multiple A. baumannii ATCC 17978 umuDC alleles and the divergently transcribed umuDAb and ddrR genes. ddrR is unique to the genus Acinetobacter and of unknown function. 5' RACE (rapid amplification of cDNA ends) PCR mapping of the umuDAb and ddrR transcriptional start sites revealed that their −35 promoter elements overlapped the UmuDAb binding site, suggesting that UmuDAb simultaneously repressed expression of both genes by blocking polymerase access. This coordinated control of ddrR and umuDAb suggested that ddrR might also regulate DNA damage-­inducible gene transcription. RNA-s­ equencing experiments in 17 978 ddrR− cells showed that ddrR regulated approximately 25 % (n=39) of the mitomycin C-i­nduced regulon, with umuDAb coregulating 17 of these ddrR-­regulated genes. Eight genes (the umuDC polymerases, umuDAb and ddrR) were de-­repressed in the absence of DNA damage, and nine genes were uninduced in the presence of DNA damage, in both ddrR and umuDAb mutant strains. These data suggest ddrR has multiple roles, both as a co-­repressor and as a positive regulator of DNA damage-­inducible gene transcription. Additionally, 57 genes were induced by mitomycin C in the ddrR mutant but not in wild-­type cells. This regulon contained multiple genes for DNA replication, recombination and repair, transcriptional regulators, RND efflux, and transport. This study uncovered another regulator of the atypical DNA damage response of this genus, to help describe how this pathogen acquires drug resistance through its expression of the error-p­ rone polymerases under DdrR and UmuDAb control.","container-title":"Microbiology","DOI":"10.1099/mic.0.000866","ISSN":"1350-0872, 1465-2080","issue":"2","language":"en","license":"All rights reserved","page":"212-226","source":"DOI.org (Crossref)","title":"A corepressor participates in LexA-independent regulation of error-prone polymerases in &lt;i&gt;Acinetobacter&lt;/i&gt;","volume":"166","author":[{"family":"Peterson","given":"Megan A."},{"family":"Grice","given":"Alison N."},{"family":"Hare","given":"Janelle M."}],"issued":{"date-parts":[["2020",2,1]]}}}],"schema":"https://github.com/citation-style-language/schema/raw/master/csl-citation.json"} </w:instrText>
            </w:r>
            <w:r>
              <w:fldChar w:fldCharType="separate"/>
            </w:r>
            <w:r w:rsidRPr="02D81495">
              <w:rPr>
                <w:rFonts w:ascii="Times New Roman" w:eastAsia="Times New Roman" w:hAnsi="Times New Roman" w:cs="Times New Roman"/>
                <w:sz w:val="24"/>
                <w:szCs w:val="24"/>
              </w:rPr>
              <w:t>(Peterson et al.)</w:t>
            </w:r>
            <w:r>
              <w:fldChar w:fldCharType="end"/>
            </w:r>
          </w:p>
        </w:tc>
      </w:tr>
      <w:tr w:rsidR="00B016A7" w:rsidRPr="009E5301" w14:paraId="1A3A4BFF" w14:textId="77777777" w:rsidTr="00D03363">
        <w:tc>
          <w:tcPr>
            <w:tcW w:w="1345" w:type="dxa"/>
          </w:tcPr>
          <w:p w14:paraId="0F3CC037" w14:textId="001A2BBA" w:rsidR="00B016A7" w:rsidRPr="02D81495" w:rsidRDefault="00D03363" w:rsidP="00964D04">
            <w:pPr>
              <w:rPr>
                <w:rFonts w:ascii="Times New Roman" w:eastAsia="Times New Roman" w:hAnsi="Times New Roman" w:cs="Times New Roman"/>
                <w:i/>
                <w:sz w:val="24"/>
                <w:szCs w:val="24"/>
              </w:rPr>
            </w:pPr>
            <w:r w:rsidRPr="65CFDC11">
              <w:rPr>
                <w:rFonts w:ascii="Times New Roman" w:eastAsia="Times New Roman" w:hAnsi="Times New Roman" w:cs="Times New Roman"/>
                <w:i/>
                <w:iCs/>
                <w:sz w:val="24"/>
                <w:szCs w:val="24"/>
              </w:rPr>
              <w:t>umuD</w:t>
            </w:r>
            <w:r w:rsidR="00AC4BB1">
              <w:rPr>
                <w:rFonts w:ascii="Times New Roman" w:eastAsia="Times New Roman" w:hAnsi="Times New Roman" w:cs="Times New Roman"/>
                <w:i/>
                <w:iCs/>
                <w:sz w:val="24"/>
                <w:szCs w:val="24"/>
              </w:rPr>
              <w:t xml:space="preserve"> </w:t>
            </w:r>
            <w:r w:rsidR="00A21A3E">
              <w:rPr>
                <w:rFonts w:ascii="Times New Roman" w:eastAsia="Times New Roman" w:hAnsi="Times New Roman" w:cs="Times New Roman"/>
                <w:i/>
                <w:iCs/>
                <w:sz w:val="24"/>
                <w:szCs w:val="24"/>
              </w:rPr>
              <w:t>12645</w:t>
            </w:r>
          </w:p>
        </w:tc>
        <w:tc>
          <w:tcPr>
            <w:tcW w:w="4410" w:type="dxa"/>
          </w:tcPr>
          <w:p w14:paraId="65BA0064" w14:textId="77777777" w:rsidR="00B016A7" w:rsidRDefault="00D03363"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CTCTCGACATGAACGAGCAC</w:t>
            </w:r>
          </w:p>
          <w:p w14:paraId="28A6C10B" w14:textId="2BADD7AB" w:rsidR="00D03363" w:rsidRPr="02D81495" w:rsidRDefault="00D03363"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CCGTGTTTGGCATCAAGACT</w:t>
            </w:r>
          </w:p>
        </w:tc>
        <w:tc>
          <w:tcPr>
            <w:tcW w:w="2250" w:type="dxa"/>
          </w:tcPr>
          <w:p w14:paraId="20488C47" w14:textId="358C310F" w:rsidR="00B016A7" w:rsidRDefault="002B6D53" w:rsidP="00964D04">
            <w:r>
              <w:fldChar w:fldCharType="begin"/>
            </w:r>
            <w:r>
              <w:instrText xml:space="preserve"> ADDIN ZOTERO_ITEM CSL_CITATION {"citationID":"0Blr2YPx","properties":{"formattedCitation":"(Hare et al.)","plainCitation":"(Hare et al.)","noteIndex":0},"citationItems":[{"id":136,"uris":["http://zotero.org/users/2465829/items/HSZSH2TX"],"itemData":{"id":136,"type":"article-journal","abstract":"The SOS response to DNA damage that induces up to 10% of the prokaryotic genome requires RecA action to relieve LexA transcriptional repression. In Acinetobacter species, which lack LexA, the error-prone polymerase accessory UmuDAb is instead required for ddrR induction after DNA damage, suggesting it might be a LexA analog. RNA-Seq experiments defined the DNA damage transcriptome (mitomycin C-induced) of wild type, recA and umuDAb mutant strains of both A. baylyi ADP1 and A. baumannii ATCC 17978. Of the typical SOS response genes, few were differentially regulated in these species; many were repressed or absent. A striking 38.4% of all ADP1 genes, and 11.4% of all 17978 genes, were repressed under these conditions. In A. baylyi ADP1, 66 genes (2.0% of the genome), including a CRISPR/Cas system, were DNA damage-induced, and belonged to four regulons defined by differential use of recA and umuDAb. In A. baumannii ATCC 17978, however, induction of 99% of the 152 mitomycin C-induced genes depended on recA, and only 28 of these genes required umuDAb for their induction. 90% of the induced A. baumannii genes were clustered in three prophage regions, and bacteriophage particles were observed after mitomycin C treatment. These prophages encoded esvI, esvK1, and esvK2, ethanol-stimulated virulence genes previously identified in a Caenorhabditis elegans model, as well as error-prone polymerase alleles. The induction of all 17978 error-prone polymerase alleles, whether prophage-encoded or not, was recA dependent, but only these DNA polymerase V-related genes were de-repressed in the umuDAb mutant in the absence of DNA damage. These results suggest that both species possess a robust and complex DNA damage response involving both recA-dependent and recA-independent regulons, and further demonstrates that although umuDAb has a specialized role in repressing error-prone polymerases, additional regulators likely participate in these species' transcriptional response to DNA damage.","container-title":"PloS One","DOI":"10.1371/journal.pone.0093861","ISSN":"1932-6203","issue":"4","journalAbbreviation":"PLoS ONE","language":"eng","note":"PMID: 24709747","page":"e93861","title":"Prophage Induction and Differential RecA and UmuDAb Transcriptome Regulation in the DNA Damage Responses of &lt;i&gt;Acinetobacter baumannii&lt;/i&gt; and &lt;i&gt;Acinetobacter baylyi&lt;/i&gt;","volume":"9","author":[{"family":"Hare","given":"J. M."},{"family":"Ferrell","given":"J. C."},{"family":"Witkowski","given":"T. A."},{"family":"Grice","given":"A. N."}],"issued":{"date-parts":[["2014"]]}}}],"schema":"https://github.com/citation-style-language/schema/raw/master/csl-citation.json"} </w:instrText>
            </w:r>
            <w:r>
              <w:fldChar w:fldCharType="separate"/>
            </w:r>
            <w:r w:rsidRPr="02D81495">
              <w:rPr>
                <w:rFonts w:ascii="Times New Roman" w:eastAsia="Times New Roman" w:hAnsi="Times New Roman" w:cs="Times New Roman"/>
                <w:sz w:val="24"/>
                <w:szCs w:val="24"/>
              </w:rPr>
              <w:t>(Hare et al.)</w:t>
            </w:r>
            <w:r>
              <w:fldChar w:fldCharType="end"/>
            </w:r>
          </w:p>
        </w:tc>
      </w:tr>
      <w:tr w:rsidR="00B016A7" w:rsidRPr="009E5301" w14:paraId="73AABA7F" w14:textId="77777777" w:rsidTr="00D03363">
        <w:tc>
          <w:tcPr>
            <w:tcW w:w="1345" w:type="dxa"/>
          </w:tcPr>
          <w:p w14:paraId="5F4DEC49" w14:textId="20D2A9EA" w:rsidR="00A21A3E" w:rsidRPr="02D81495" w:rsidRDefault="00A21A3E" w:rsidP="00964D04">
            <w:pPr>
              <w:rPr>
                <w:rFonts w:ascii="Times New Roman" w:eastAsia="Times New Roman" w:hAnsi="Times New Roman" w:cs="Times New Roman"/>
                <w:i/>
                <w:sz w:val="24"/>
                <w:szCs w:val="24"/>
              </w:rPr>
            </w:pPr>
            <w:r w:rsidRPr="65CFDC11">
              <w:rPr>
                <w:rFonts w:ascii="Times New Roman" w:eastAsia="Times New Roman" w:hAnsi="Times New Roman" w:cs="Times New Roman"/>
                <w:i/>
                <w:iCs/>
                <w:sz w:val="24"/>
                <w:szCs w:val="24"/>
              </w:rPr>
              <w:t>umuC</w:t>
            </w:r>
            <w:r>
              <w:rPr>
                <w:rFonts w:ascii="Times New Roman" w:eastAsia="Times New Roman" w:hAnsi="Times New Roman" w:cs="Times New Roman"/>
                <w:i/>
                <w:iCs/>
                <w:sz w:val="24"/>
                <w:szCs w:val="24"/>
              </w:rPr>
              <w:t xml:space="preserve"> </w:t>
            </w:r>
            <w:r>
              <w:rPr>
                <w:rFonts w:ascii="Times New Roman" w:eastAsia="Times New Roman" w:hAnsi="Times New Roman" w:cs="Times New Roman"/>
                <w:i/>
                <w:sz w:val="24"/>
                <w:szCs w:val="24"/>
              </w:rPr>
              <w:t>12650</w:t>
            </w:r>
          </w:p>
        </w:tc>
        <w:tc>
          <w:tcPr>
            <w:tcW w:w="4410" w:type="dxa"/>
          </w:tcPr>
          <w:p w14:paraId="4DB80995" w14:textId="77777777" w:rsidR="00B016A7" w:rsidRDefault="00B016A7"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CGTTTCTGAAGTTTGGGGCG</w:t>
            </w:r>
          </w:p>
          <w:p w14:paraId="4B6EA4EE" w14:textId="28546B41" w:rsidR="00B016A7" w:rsidRPr="02D81495" w:rsidRDefault="00B016A7" w:rsidP="0056734C">
            <w:pPr>
              <w:rPr>
                <w:rFonts w:ascii="Times New Roman" w:eastAsia="Times New Roman" w:hAnsi="Times New Roman" w:cs="Times New Roman"/>
                <w:sz w:val="24"/>
                <w:szCs w:val="24"/>
              </w:rPr>
            </w:pPr>
            <w:r w:rsidRPr="65CFDC11">
              <w:rPr>
                <w:rFonts w:ascii="Times New Roman" w:eastAsia="Times New Roman" w:hAnsi="Times New Roman" w:cs="Times New Roman"/>
                <w:sz w:val="24"/>
                <w:szCs w:val="24"/>
              </w:rPr>
              <w:t>CGTAGATCGTGCGAGCCATA</w:t>
            </w:r>
          </w:p>
        </w:tc>
        <w:tc>
          <w:tcPr>
            <w:tcW w:w="2250" w:type="dxa"/>
          </w:tcPr>
          <w:p w14:paraId="6EBA1454" w14:textId="1149EFC9" w:rsidR="00B016A7" w:rsidRDefault="00AB18DE" w:rsidP="00964D04">
            <w:r>
              <w:fldChar w:fldCharType="begin"/>
            </w:r>
            <w:r>
              <w:instrText xml:space="preserve"> ADDIN ZOTERO_ITEM CSL_CITATION {"citationID":"nLqWhI4e","properties":{"formattedCitation":"(Peterson et al.)","plainCitation":"(Peterson et al.)","noteIndex":0},"citationItems":[{"id":16,"uris":["http://zotero.org/users/2465829/items/J2LSXXGA"],"itemData":{"id":16,"type":"article-journal","abstract":"The DNA damage response of the multidrug-­resistant pathogen Acinetobacter baumannii, which induces mutagenic UmuD′2C error-­prone polymerases, differs from that of many bacteria. Acinetobacter species lack a LexA repressor, but induce gene transcription after DNA damage. One regulator, UmuDAb, binds to and represses the promoters of the multiple A. baumannii ATCC 17978 umuDC alleles and the divergently transcribed umuDAb and ddrR genes. ddrR is unique to the genus Acinetobacter and of unknown function. 5' RACE (rapid amplification of cDNA ends) PCR mapping of the umuDAb and ddrR transcriptional start sites revealed that their −35 promoter elements overlapped the UmuDAb binding site, suggesting that UmuDAb simultaneously repressed expression of both genes by blocking polymerase access. This coordinated control of ddrR and umuDAb suggested that ddrR might also regulate DNA damage-­inducible gene transcription. RNA-s­ equencing experiments in 17 978 ddrR− cells showed that ddrR regulated approximately 25 % (n=39) of the mitomycin C-i­nduced regulon, with umuDAb coregulating 17 of these ddrR-­regulated genes. Eight genes (the umuDC polymerases, umuDAb and ddrR) were de-­repressed in the absence of DNA damage, and nine genes were uninduced in the presence of DNA damage, in both ddrR and umuDAb mutant strains. These data suggest ddrR has multiple roles, both as a co-­repressor and as a positive regulator of DNA damage-­inducible gene transcription. Additionally, 57 genes were induced by mitomycin C in the ddrR mutant but not in wild-­type cells. This regulon contained multiple genes for DNA replication, recombination and repair, transcriptional regulators, RND efflux, and transport. This study uncovered another regulator of the atypical DNA damage response of this genus, to help describe how this pathogen acquires drug resistance through its expression of the error-p­ rone polymerases under DdrR and UmuDAb control.","container-title":"Microbiology","DOI":"10.1099/mic.0.000866","ISSN":"1350-0872, 1465-2080","issue":"2","language":"en","license":"All rights reserved","page":"212-226","source":"DOI.org (Crossref)","title":"A corepressor participates in LexA-independent regulation of error-prone polymerases in &lt;i&gt;Acinetobacter&lt;/i&gt;","volume":"166","author":[{"family":"Peterson","given":"Megan A."},{"family":"Grice","given":"Alison N."},{"family":"Hare","given":"Janelle M."}],"issued":{"date-parts":[["2020",2,1]]}}}],"schema":"https://github.com/citation-style-language/schema/raw/master/csl-citation.json"} </w:instrText>
            </w:r>
            <w:r>
              <w:fldChar w:fldCharType="separate"/>
            </w:r>
            <w:r w:rsidRPr="02D81495">
              <w:rPr>
                <w:rFonts w:ascii="Times New Roman" w:eastAsia="Times New Roman" w:hAnsi="Times New Roman" w:cs="Times New Roman"/>
                <w:sz w:val="24"/>
                <w:szCs w:val="24"/>
              </w:rPr>
              <w:t>(Peterson et al.)</w:t>
            </w:r>
            <w:r>
              <w:fldChar w:fldCharType="end"/>
            </w:r>
          </w:p>
        </w:tc>
      </w:tr>
      <w:tr w:rsidR="00552431" w:rsidRPr="009E5301" w14:paraId="695DEA96" w14:textId="7E0E4284" w:rsidTr="00D03363">
        <w:tc>
          <w:tcPr>
            <w:tcW w:w="1345" w:type="dxa"/>
          </w:tcPr>
          <w:p w14:paraId="7F8EB955" w14:textId="1DF8E8C0" w:rsidR="00552431" w:rsidRPr="00A67755" w:rsidRDefault="00A67755" w:rsidP="00964D04">
            <w:pPr>
              <w:rPr>
                <w:rFonts w:ascii="Times New Roman" w:eastAsia="Times New Roman" w:hAnsi="Times New Roman" w:cs="Times New Roman"/>
                <w:i/>
                <w:sz w:val="24"/>
                <w:szCs w:val="24"/>
              </w:rPr>
            </w:pPr>
            <w:proofErr w:type="spellStart"/>
            <w:r w:rsidRPr="02D81495">
              <w:rPr>
                <w:rFonts w:ascii="Times New Roman" w:eastAsia="Times New Roman" w:hAnsi="Times New Roman" w:cs="Times New Roman"/>
                <w:i/>
                <w:sz w:val="24"/>
                <w:szCs w:val="24"/>
              </w:rPr>
              <w:t>xerC</w:t>
            </w:r>
            <w:proofErr w:type="spellEnd"/>
          </w:p>
        </w:tc>
        <w:tc>
          <w:tcPr>
            <w:tcW w:w="4410" w:type="dxa"/>
          </w:tcPr>
          <w:p w14:paraId="77817A06" w14:textId="69F5C7C8" w:rsidR="00D82C37" w:rsidRDefault="00D82C37"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AACTGGTTTTTCAGGCATGG</w:t>
            </w:r>
          </w:p>
          <w:p w14:paraId="51A606C1" w14:textId="166187B2" w:rsidR="00552431" w:rsidRPr="00091FB7" w:rsidRDefault="00091FB7" w:rsidP="0056734C">
            <w:pPr>
              <w:rPr>
                <w:rFonts w:ascii="Times New Roman" w:eastAsia="Times New Roman" w:hAnsi="Times New Roman" w:cs="Times New Roman"/>
                <w:color w:val="000000"/>
                <w:sz w:val="24"/>
                <w:szCs w:val="24"/>
              </w:rPr>
            </w:pPr>
            <w:r w:rsidRPr="02D81495">
              <w:rPr>
                <w:rFonts w:ascii="Times New Roman" w:eastAsia="Times New Roman" w:hAnsi="Times New Roman" w:cs="Times New Roman"/>
                <w:color w:val="000000" w:themeColor="text1"/>
                <w:sz w:val="24"/>
                <w:szCs w:val="24"/>
              </w:rPr>
              <w:t>TTATGAAGTGGGCTGAACAGG</w:t>
            </w:r>
          </w:p>
        </w:tc>
        <w:tc>
          <w:tcPr>
            <w:tcW w:w="2250" w:type="dxa"/>
          </w:tcPr>
          <w:p w14:paraId="240FFEAC" w14:textId="77777777" w:rsidR="00552431" w:rsidRPr="009E5301" w:rsidRDefault="06DEF5FD">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p w14:paraId="041AB965" w14:textId="14D5E365" w:rsidR="00552431" w:rsidRPr="009E5301" w:rsidRDefault="00552431" w:rsidP="00964D04">
            <w:pPr>
              <w:rPr>
                <w:rFonts w:ascii="Times New Roman" w:eastAsia="Times New Roman" w:hAnsi="Times New Roman" w:cs="Times New Roman"/>
                <w:sz w:val="24"/>
                <w:szCs w:val="24"/>
              </w:rPr>
            </w:pPr>
          </w:p>
        </w:tc>
      </w:tr>
      <w:tr w:rsidR="02D81495" w14:paraId="199D2C4C" w14:textId="77777777" w:rsidTr="00D03363">
        <w:trPr>
          <w:trHeight w:val="300"/>
        </w:trPr>
        <w:tc>
          <w:tcPr>
            <w:tcW w:w="1345" w:type="dxa"/>
          </w:tcPr>
          <w:p w14:paraId="09BBB8D3" w14:textId="061B4E9A" w:rsidR="02D81495" w:rsidRDefault="02D81495" w:rsidP="02D81495">
            <w:pPr>
              <w:rPr>
                <w:rFonts w:ascii="Times New Roman" w:eastAsia="Times New Roman" w:hAnsi="Times New Roman" w:cs="Times New Roman"/>
                <w:i/>
                <w:iCs/>
                <w:sz w:val="24"/>
                <w:szCs w:val="24"/>
              </w:rPr>
            </w:pPr>
            <w:proofErr w:type="spellStart"/>
            <w:r w:rsidRPr="02D81495">
              <w:rPr>
                <w:rFonts w:ascii="Times New Roman" w:eastAsia="Times New Roman" w:hAnsi="Times New Roman" w:cs="Times New Roman"/>
                <w:i/>
                <w:iCs/>
                <w:sz w:val="24"/>
                <w:szCs w:val="24"/>
              </w:rPr>
              <w:t>yfbU</w:t>
            </w:r>
            <w:proofErr w:type="spellEnd"/>
          </w:p>
        </w:tc>
        <w:tc>
          <w:tcPr>
            <w:tcW w:w="4410" w:type="dxa"/>
          </w:tcPr>
          <w:p w14:paraId="230CB27E" w14:textId="6AC1F0F9" w:rsidR="02D81495" w:rsidRDefault="02D81495" w:rsidP="02D81495">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GCCCTTTATGAAAACCTTCC</w:t>
            </w:r>
          </w:p>
          <w:p w14:paraId="0FD2B239" w14:textId="0D9FA52C" w:rsidR="30C6AFFA" w:rsidRDefault="30C6AFFA" w:rsidP="02D81495">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AGTTCTGGCTCACGATTTCC</w:t>
            </w:r>
          </w:p>
        </w:tc>
        <w:tc>
          <w:tcPr>
            <w:tcW w:w="2250" w:type="dxa"/>
          </w:tcPr>
          <w:p w14:paraId="647CB540" w14:textId="77777777" w:rsidR="1A8FC856" w:rsidRDefault="1A8FC856" w:rsidP="02D81495">
            <w:pPr>
              <w:rPr>
                <w:rFonts w:ascii="Times New Roman" w:eastAsia="Times New Roman" w:hAnsi="Times New Roman" w:cs="Times New Roman"/>
                <w:sz w:val="24"/>
                <w:szCs w:val="24"/>
              </w:rPr>
            </w:pPr>
            <w:r w:rsidRPr="02D81495">
              <w:rPr>
                <w:rFonts w:ascii="Times New Roman" w:eastAsia="Times New Roman" w:hAnsi="Times New Roman" w:cs="Times New Roman"/>
                <w:sz w:val="24"/>
                <w:szCs w:val="24"/>
              </w:rPr>
              <w:t>This study</w:t>
            </w:r>
          </w:p>
          <w:p w14:paraId="2C35EB58" w14:textId="211266D2" w:rsidR="02D81495" w:rsidRDefault="02D81495" w:rsidP="02D81495">
            <w:pPr>
              <w:rPr>
                <w:rFonts w:ascii="Times New Roman" w:eastAsia="Times New Roman" w:hAnsi="Times New Roman" w:cs="Times New Roman"/>
                <w:sz w:val="24"/>
                <w:szCs w:val="24"/>
              </w:rPr>
            </w:pPr>
          </w:p>
        </w:tc>
      </w:tr>
    </w:tbl>
    <w:p w14:paraId="7B2C080C" w14:textId="0A4E27AA" w:rsidR="00464117" w:rsidRPr="00464117" w:rsidRDefault="00464117">
      <w:pPr>
        <w:rPr>
          <w:rFonts w:ascii="Times New Roman" w:eastAsia="Times New Roman" w:hAnsi="Times New Roman" w:cs="Times New Roman"/>
          <w:sz w:val="24"/>
          <w:szCs w:val="24"/>
        </w:rPr>
      </w:pPr>
    </w:p>
    <w:sectPr w:rsidR="00464117" w:rsidRPr="00464117" w:rsidSect="00B03B4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B4E"/>
    <w:rsid w:val="00034599"/>
    <w:rsid w:val="0003520C"/>
    <w:rsid w:val="0007053B"/>
    <w:rsid w:val="000825CF"/>
    <w:rsid w:val="000834FB"/>
    <w:rsid w:val="00091FB7"/>
    <w:rsid w:val="000A2019"/>
    <w:rsid w:val="000B03A5"/>
    <w:rsid w:val="000D32BF"/>
    <w:rsid w:val="000D4549"/>
    <w:rsid w:val="000D785F"/>
    <w:rsid w:val="000F10CD"/>
    <w:rsid w:val="0010787C"/>
    <w:rsid w:val="00146C01"/>
    <w:rsid w:val="001802CF"/>
    <w:rsid w:val="00181792"/>
    <w:rsid w:val="00190DAC"/>
    <w:rsid w:val="001A30B3"/>
    <w:rsid w:val="001B1349"/>
    <w:rsid w:val="001D4C16"/>
    <w:rsid w:val="001E309F"/>
    <w:rsid w:val="00200BC6"/>
    <w:rsid w:val="002465F7"/>
    <w:rsid w:val="00281E94"/>
    <w:rsid w:val="002A33C7"/>
    <w:rsid w:val="002A53B4"/>
    <w:rsid w:val="002B0124"/>
    <w:rsid w:val="002B6D53"/>
    <w:rsid w:val="002D3AF8"/>
    <w:rsid w:val="00310219"/>
    <w:rsid w:val="00313783"/>
    <w:rsid w:val="00325A8F"/>
    <w:rsid w:val="00343ADE"/>
    <w:rsid w:val="003739A2"/>
    <w:rsid w:val="0037679D"/>
    <w:rsid w:val="003A025B"/>
    <w:rsid w:val="003D507C"/>
    <w:rsid w:val="003E52B7"/>
    <w:rsid w:val="00406BFA"/>
    <w:rsid w:val="004135D3"/>
    <w:rsid w:val="00413C88"/>
    <w:rsid w:val="004165A6"/>
    <w:rsid w:val="00424ED4"/>
    <w:rsid w:val="00433EB7"/>
    <w:rsid w:val="0043561B"/>
    <w:rsid w:val="00436230"/>
    <w:rsid w:val="0044651A"/>
    <w:rsid w:val="00464117"/>
    <w:rsid w:val="00472154"/>
    <w:rsid w:val="00490F5F"/>
    <w:rsid w:val="004A60AE"/>
    <w:rsid w:val="004C30FB"/>
    <w:rsid w:val="004C6BB0"/>
    <w:rsid w:val="00501C62"/>
    <w:rsid w:val="005111D3"/>
    <w:rsid w:val="005131C1"/>
    <w:rsid w:val="00545C53"/>
    <w:rsid w:val="00552431"/>
    <w:rsid w:val="00553F25"/>
    <w:rsid w:val="005607D2"/>
    <w:rsid w:val="0056734C"/>
    <w:rsid w:val="005A662A"/>
    <w:rsid w:val="005B4DAF"/>
    <w:rsid w:val="005D25E4"/>
    <w:rsid w:val="005F0910"/>
    <w:rsid w:val="005F5DF7"/>
    <w:rsid w:val="00611A8D"/>
    <w:rsid w:val="00613DF9"/>
    <w:rsid w:val="0062166B"/>
    <w:rsid w:val="006652E7"/>
    <w:rsid w:val="0068636D"/>
    <w:rsid w:val="006924E3"/>
    <w:rsid w:val="006924EA"/>
    <w:rsid w:val="006C0B3D"/>
    <w:rsid w:val="006C4ECB"/>
    <w:rsid w:val="006F049E"/>
    <w:rsid w:val="007003D3"/>
    <w:rsid w:val="00716849"/>
    <w:rsid w:val="00740845"/>
    <w:rsid w:val="007612F6"/>
    <w:rsid w:val="007A1606"/>
    <w:rsid w:val="007A3396"/>
    <w:rsid w:val="007F1F1C"/>
    <w:rsid w:val="007F3138"/>
    <w:rsid w:val="007F3682"/>
    <w:rsid w:val="007F410E"/>
    <w:rsid w:val="007F63D0"/>
    <w:rsid w:val="00834476"/>
    <w:rsid w:val="00852273"/>
    <w:rsid w:val="008529B6"/>
    <w:rsid w:val="0087008F"/>
    <w:rsid w:val="00874589"/>
    <w:rsid w:val="00876A21"/>
    <w:rsid w:val="008848C0"/>
    <w:rsid w:val="008A26F4"/>
    <w:rsid w:val="008A44F4"/>
    <w:rsid w:val="008B5D87"/>
    <w:rsid w:val="008C1A2D"/>
    <w:rsid w:val="008E69B6"/>
    <w:rsid w:val="008F1C79"/>
    <w:rsid w:val="008F4472"/>
    <w:rsid w:val="00902DA1"/>
    <w:rsid w:val="0091613B"/>
    <w:rsid w:val="009349A2"/>
    <w:rsid w:val="00936833"/>
    <w:rsid w:val="00937D34"/>
    <w:rsid w:val="009578C8"/>
    <w:rsid w:val="00972471"/>
    <w:rsid w:val="009735B5"/>
    <w:rsid w:val="00997CE9"/>
    <w:rsid w:val="009B20B2"/>
    <w:rsid w:val="009B7AD1"/>
    <w:rsid w:val="009C32EF"/>
    <w:rsid w:val="00A075FC"/>
    <w:rsid w:val="00A1326B"/>
    <w:rsid w:val="00A21A3E"/>
    <w:rsid w:val="00A36AA8"/>
    <w:rsid w:val="00A66B44"/>
    <w:rsid w:val="00A67755"/>
    <w:rsid w:val="00A74811"/>
    <w:rsid w:val="00AA731B"/>
    <w:rsid w:val="00AB02E1"/>
    <w:rsid w:val="00AB18DE"/>
    <w:rsid w:val="00AC4BB1"/>
    <w:rsid w:val="00AF6A9C"/>
    <w:rsid w:val="00B016A7"/>
    <w:rsid w:val="00B03B4E"/>
    <w:rsid w:val="00B254A1"/>
    <w:rsid w:val="00B25A55"/>
    <w:rsid w:val="00B6218B"/>
    <w:rsid w:val="00B80DA6"/>
    <w:rsid w:val="00B83669"/>
    <w:rsid w:val="00B91584"/>
    <w:rsid w:val="00BA2F66"/>
    <w:rsid w:val="00BD34D8"/>
    <w:rsid w:val="00BE392E"/>
    <w:rsid w:val="00C019EC"/>
    <w:rsid w:val="00C126BE"/>
    <w:rsid w:val="00C2766B"/>
    <w:rsid w:val="00C27CB7"/>
    <w:rsid w:val="00C43233"/>
    <w:rsid w:val="00C46F97"/>
    <w:rsid w:val="00C4732F"/>
    <w:rsid w:val="00C5363F"/>
    <w:rsid w:val="00C560AA"/>
    <w:rsid w:val="00C6516C"/>
    <w:rsid w:val="00C66268"/>
    <w:rsid w:val="00C7686C"/>
    <w:rsid w:val="00C81BDE"/>
    <w:rsid w:val="00D02997"/>
    <w:rsid w:val="00D03363"/>
    <w:rsid w:val="00D123D3"/>
    <w:rsid w:val="00D20B58"/>
    <w:rsid w:val="00D224C4"/>
    <w:rsid w:val="00D25336"/>
    <w:rsid w:val="00D30EB5"/>
    <w:rsid w:val="00D53C48"/>
    <w:rsid w:val="00D640A2"/>
    <w:rsid w:val="00D767D5"/>
    <w:rsid w:val="00D82C37"/>
    <w:rsid w:val="00DD2302"/>
    <w:rsid w:val="00DE5602"/>
    <w:rsid w:val="00DF084E"/>
    <w:rsid w:val="00DF3EEA"/>
    <w:rsid w:val="00E06364"/>
    <w:rsid w:val="00E20D7C"/>
    <w:rsid w:val="00E23B89"/>
    <w:rsid w:val="00E61B52"/>
    <w:rsid w:val="00E77763"/>
    <w:rsid w:val="00E853FC"/>
    <w:rsid w:val="00EB4458"/>
    <w:rsid w:val="00EC13C8"/>
    <w:rsid w:val="00EC5E6E"/>
    <w:rsid w:val="00ED2C9D"/>
    <w:rsid w:val="00EF0E26"/>
    <w:rsid w:val="00F11033"/>
    <w:rsid w:val="00F1578C"/>
    <w:rsid w:val="00F36191"/>
    <w:rsid w:val="00FB7A72"/>
    <w:rsid w:val="00FC1CDF"/>
    <w:rsid w:val="02D81495"/>
    <w:rsid w:val="06DEF5FD"/>
    <w:rsid w:val="1557721C"/>
    <w:rsid w:val="17A09642"/>
    <w:rsid w:val="1A8FC856"/>
    <w:rsid w:val="2493CAFA"/>
    <w:rsid w:val="305C8E57"/>
    <w:rsid w:val="30C6AFFA"/>
    <w:rsid w:val="49F6EF25"/>
    <w:rsid w:val="4CB83CA6"/>
    <w:rsid w:val="52397293"/>
    <w:rsid w:val="52631DB6"/>
    <w:rsid w:val="57BB46B0"/>
    <w:rsid w:val="6080BEF3"/>
    <w:rsid w:val="65CFDC11"/>
    <w:rsid w:val="6631BF3D"/>
    <w:rsid w:val="6F6A7650"/>
    <w:rsid w:val="711DA8A6"/>
    <w:rsid w:val="744E803A"/>
    <w:rsid w:val="79CFFFBD"/>
    <w:rsid w:val="7DF7B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02A705"/>
  <w15:chartTrackingRefBased/>
  <w15:docId w15:val="{CD029C97-6E7E-45B3-997A-79D48B552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3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923153">
      <w:bodyDiv w:val="1"/>
      <w:marLeft w:val="0"/>
      <w:marRight w:val="0"/>
      <w:marTop w:val="0"/>
      <w:marBottom w:val="0"/>
      <w:divBdr>
        <w:top w:val="none" w:sz="0" w:space="0" w:color="auto"/>
        <w:left w:val="none" w:sz="0" w:space="0" w:color="auto"/>
        <w:bottom w:val="none" w:sz="0" w:space="0" w:color="auto"/>
        <w:right w:val="none" w:sz="0" w:space="0" w:color="auto"/>
      </w:divBdr>
    </w:div>
    <w:div w:id="425199270">
      <w:bodyDiv w:val="1"/>
      <w:marLeft w:val="0"/>
      <w:marRight w:val="0"/>
      <w:marTop w:val="0"/>
      <w:marBottom w:val="0"/>
      <w:divBdr>
        <w:top w:val="none" w:sz="0" w:space="0" w:color="auto"/>
        <w:left w:val="none" w:sz="0" w:space="0" w:color="auto"/>
        <w:bottom w:val="none" w:sz="0" w:space="0" w:color="auto"/>
        <w:right w:val="none" w:sz="0" w:space="0" w:color="auto"/>
      </w:divBdr>
    </w:div>
    <w:div w:id="582303120">
      <w:bodyDiv w:val="1"/>
      <w:marLeft w:val="0"/>
      <w:marRight w:val="0"/>
      <w:marTop w:val="0"/>
      <w:marBottom w:val="0"/>
      <w:divBdr>
        <w:top w:val="none" w:sz="0" w:space="0" w:color="auto"/>
        <w:left w:val="none" w:sz="0" w:space="0" w:color="auto"/>
        <w:bottom w:val="none" w:sz="0" w:space="0" w:color="auto"/>
        <w:right w:val="none" w:sz="0" w:space="0" w:color="auto"/>
      </w:divBdr>
    </w:div>
    <w:div w:id="683438029">
      <w:bodyDiv w:val="1"/>
      <w:marLeft w:val="0"/>
      <w:marRight w:val="0"/>
      <w:marTop w:val="0"/>
      <w:marBottom w:val="0"/>
      <w:divBdr>
        <w:top w:val="none" w:sz="0" w:space="0" w:color="auto"/>
        <w:left w:val="none" w:sz="0" w:space="0" w:color="auto"/>
        <w:bottom w:val="none" w:sz="0" w:space="0" w:color="auto"/>
        <w:right w:val="none" w:sz="0" w:space="0" w:color="auto"/>
      </w:divBdr>
    </w:div>
    <w:div w:id="1231230185">
      <w:bodyDiv w:val="1"/>
      <w:marLeft w:val="0"/>
      <w:marRight w:val="0"/>
      <w:marTop w:val="0"/>
      <w:marBottom w:val="0"/>
      <w:divBdr>
        <w:top w:val="none" w:sz="0" w:space="0" w:color="auto"/>
        <w:left w:val="none" w:sz="0" w:space="0" w:color="auto"/>
        <w:bottom w:val="none" w:sz="0" w:space="0" w:color="auto"/>
        <w:right w:val="none" w:sz="0" w:space="0" w:color="auto"/>
      </w:divBdr>
    </w:div>
    <w:div w:id="1326514868">
      <w:bodyDiv w:val="1"/>
      <w:marLeft w:val="0"/>
      <w:marRight w:val="0"/>
      <w:marTop w:val="0"/>
      <w:marBottom w:val="0"/>
      <w:divBdr>
        <w:top w:val="none" w:sz="0" w:space="0" w:color="auto"/>
        <w:left w:val="none" w:sz="0" w:space="0" w:color="auto"/>
        <w:bottom w:val="none" w:sz="0" w:space="0" w:color="auto"/>
        <w:right w:val="none" w:sz="0" w:space="0" w:color="auto"/>
      </w:divBdr>
    </w:div>
    <w:div w:id="1361323360">
      <w:bodyDiv w:val="1"/>
      <w:marLeft w:val="0"/>
      <w:marRight w:val="0"/>
      <w:marTop w:val="0"/>
      <w:marBottom w:val="0"/>
      <w:divBdr>
        <w:top w:val="none" w:sz="0" w:space="0" w:color="auto"/>
        <w:left w:val="none" w:sz="0" w:space="0" w:color="auto"/>
        <w:bottom w:val="none" w:sz="0" w:space="0" w:color="auto"/>
        <w:right w:val="none" w:sz="0" w:space="0" w:color="auto"/>
      </w:divBdr>
    </w:div>
    <w:div w:id="1369141329">
      <w:bodyDiv w:val="1"/>
      <w:marLeft w:val="0"/>
      <w:marRight w:val="0"/>
      <w:marTop w:val="0"/>
      <w:marBottom w:val="0"/>
      <w:divBdr>
        <w:top w:val="none" w:sz="0" w:space="0" w:color="auto"/>
        <w:left w:val="none" w:sz="0" w:space="0" w:color="auto"/>
        <w:bottom w:val="none" w:sz="0" w:space="0" w:color="auto"/>
        <w:right w:val="none" w:sz="0" w:space="0" w:color="auto"/>
      </w:divBdr>
    </w:div>
    <w:div w:id="1406340598">
      <w:bodyDiv w:val="1"/>
      <w:marLeft w:val="0"/>
      <w:marRight w:val="0"/>
      <w:marTop w:val="0"/>
      <w:marBottom w:val="0"/>
      <w:divBdr>
        <w:top w:val="none" w:sz="0" w:space="0" w:color="auto"/>
        <w:left w:val="none" w:sz="0" w:space="0" w:color="auto"/>
        <w:bottom w:val="none" w:sz="0" w:space="0" w:color="auto"/>
        <w:right w:val="none" w:sz="0" w:space="0" w:color="auto"/>
      </w:divBdr>
    </w:div>
    <w:div w:id="1677729134">
      <w:bodyDiv w:val="1"/>
      <w:marLeft w:val="0"/>
      <w:marRight w:val="0"/>
      <w:marTop w:val="0"/>
      <w:marBottom w:val="0"/>
      <w:divBdr>
        <w:top w:val="none" w:sz="0" w:space="0" w:color="auto"/>
        <w:left w:val="none" w:sz="0" w:space="0" w:color="auto"/>
        <w:bottom w:val="none" w:sz="0" w:space="0" w:color="auto"/>
        <w:right w:val="none" w:sz="0" w:space="0" w:color="auto"/>
      </w:divBdr>
    </w:div>
    <w:div w:id="1888099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0B728ABAB93B49896D76BDF65F3B61" ma:contentTypeVersion="11" ma:contentTypeDescription="Create a new document." ma:contentTypeScope="" ma:versionID="a0d09f2b9e4378a41e387b860e1efcf6">
  <xsd:schema xmlns:xsd="http://www.w3.org/2001/XMLSchema" xmlns:xs="http://www.w3.org/2001/XMLSchema" xmlns:p="http://schemas.microsoft.com/office/2006/metadata/properties" xmlns:ns2="7fca2881-f273-4fd3-bfcb-d3e3fabb18d3" xmlns:ns3="518f3bfd-c480-4bec-869d-974660fec1bc" targetNamespace="http://schemas.microsoft.com/office/2006/metadata/properties" ma:root="true" ma:fieldsID="987f8c93641903582c11d8e8973c9525" ns2:_="" ns3:_="">
    <xsd:import namespace="7fca2881-f273-4fd3-bfcb-d3e3fabb18d3"/>
    <xsd:import namespace="518f3bfd-c480-4bec-869d-974660fec1b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ca2881-f273-4fd3-bfcb-d3e3fabb18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b51af73-76e1-4d3e-8ba0-1dffe311944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18f3bfd-c480-4bec-869d-974660fec1b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c7b05839-9880-4637-8c14-83dfcb86325c}" ma:internalName="TaxCatchAll" ma:showField="CatchAllData" ma:web="518f3bfd-c480-4bec-869d-974660fec1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fca2881-f273-4fd3-bfcb-d3e3fabb18d3">
      <Terms xmlns="http://schemas.microsoft.com/office/infopath/2007/PartnerControls"/>
    </lcf76f155ced4ddcb4097134ff3c332f>
    <TaxCatchAll xmlns="518f3bfd-c480-4bec-869d-974660fec1bc" xsi:nil="true"/>
  </documentManagement>
</p:properties>
</file>

<file path=customXml/itemProps1.xml><?xml version="1.0" encoding="utf-8"?>
<ds:datastoreItem xmlns:ds="http://schemas.openxmlformats.org/officeDocument/2006/customXml" ds:itemID="{2A7697ED-47C6-4D3C-8733-0D264605DA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ca2881-f273-4fd3-bfcb-d3e3fabb18d3"/>
    <ds:schemaRef ds:uri="518f3bfd-c480-4bec-869d-974660fec1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3944A8-2EDB-4D10-BC69-8BA2D6CCECDD}">
  <ds:schemaRefs>
    <ds:schemaRef ds:uri="http://schemas.microsoft.com/sharepoint/v3/contenttype/forms"/>
  </ds:schemaRefs>
</ds:datastoreItem>
</file>

<file path=customXml/itemProps3.xml><?xml version="1.0" encoding="utf-8"?>
<ds:datastoreItem xmlns:ds="http://schemas.openxmlformats.org/officeDocument/2006/customXml" ds:itemID="{59702FC1-6755-479C-9E70-CD97316135EF}">
  <ds:schemaRefs>
    <ds:schemaRef ds:uri="http://schemas.microsoft.com/office/2006/metadata/properties"/>
    <ds:schemaRef ds:uri="http://schemas.microsoft.com/office/infopath/2007/PartnerControls"/>
    <ds:schemaRef ds:uri="7fca2881-f273-4fd3-bfcb-d3e3fabb18d3"/>
    <ds:schemaRef ds:uri="518f3bfd-c480-4bec-869d-974660fec1bc"/>
  </ds:schemaRefs>
</ds:datastoreItem>
</file>

<file path=docProps/app.xml><?xml version="1.0" encoding="utf-8"?>
<Properties xmlns="http://schemas.openxmlformats.org/officeDocument/2006/extended-properties" xmlns:vt="http://schemas.openxmlformats.org/officeDocument/2006/docPropsVTypes">
  <Template>Normal</Template>
  <TotalTime>2526</TotalTime>
  <Pages>1</Pages>
  <Words>144</Words>
  <Characters>1405</Characters>
  <Application>Microsoft Office Word</Application>
  <DocSecurity>0</DocSecurity>
  <Lines>107</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 M. Hare</dc:creator>
  <cp:keywords/>
  <dc:description/>
  <cp:lastModifiedBy>Janelle M. Hare</cp:lastModifiedBy>
  <cp:revision>169</cp:revision>
  <dcterms:created xsi:type="dcterms:W3CDTF">2023-12-05T21:01:00Z</dcterms:created>
  <dcterms:modified xsi:type="dcterms:W3CDTF">2023-12-09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517a24-f100-41c6-8d95-91a0ca93b88f</vt:lpwstr>
  </property>
  <property fmtid="{D5CDD505-2E9C-101B-9397-08002B2CF9AE}" pid="3" name="MSIP_Label_a42ddfa3-f04e-4aa0-a6ac-18ea78752d25_Enabled">
    <vt:lpwstr>true</vt:lpwstr>
  </property>
  <property fmtid="{D5CDD505-2E9C-101B-9397-08002B2CF9AE}" pid="4" name="MSIP_Label_a42ddfa3-f04e-4aa0-a6ac-18ea78752d25_SetDate">
    <vt:lpwstr>2023-12-05T21:11:58Z</vt:lpwstr>
  </property>
  <property fmtid="{D5CDD505-2E9C-101B-9397-08002B2CF9AE}" pid="5" name="MSIP_Label_a42ddfa3-f04e-4aa0-a6ac-18ea78752d25_Method">
    <vt:lpwstr>Standard</vt:lpwstr>
  </property>
  <property fmtid="{D5CDD505-2E9C-101B-9397-08002B2CF9AE}" pid="6" name="MSIP_Label_a42ddfa3-f04e-4aa0-a6ac-18ea78752d25_Name">
    <vt:lpwstr>defa4170-0d19-0005-0004-bc88714345d2</vt:lpwstr>
  </property>
  <property fmtid="{D5CDD505-2E9C-101B-9397-08002B2CF9AE}" pid="7" name="MSIP_Label_a42ddfa3-f04e-4aa0-a6ac-18ea78752d25_SiteId">
    <vt:lpwstr>6135a844-853b-4b8c-9020-ae7f7ccf6c22</vt:lpwstr>
  </property>
  <property fmtid="{D5CDD505-2E9C-101B-9397-08002B2CF9AE}" pid="8" name="MSIP_Label_a42ddfa3-f04e-4aa0-a6ac-18ea78752d25_ActionId">
    <vt:lpwstr>3894a977-3ce7-4548-a5aa-d105e54b9160</vt:lpwstr>
  </property>
  <property fmtid="{D5CDD505-2E9C-101B-9397-08002B2CF9AE}" pid="9" name="MSIP_Label_a42ddfa3-f04e-4aa0-a6ac-18ea78752d25_ContentBits">
    <vt:lpwstr>0</vt:lpwstr>
  </property>
  <property fmtid="{D5CDD505-2E9C-101B-9397-08002B2CF9AE}" pid="10" name="ContentTypeId">
    <vt:lpwstr>0x010100390B728ABAB93B49896D76BDF65F3B61</vt:lpwstr>
  </property>
  <property fmtid="{D5CDD505-2E9C-101B-9397-08002B2CF9AE}" pid="11" name="ZOTERO_PREF_1">
    <vt:lpwstr>&lt;data data-version="3" zotero-version="6.0.27"&gt;&lt;session id="wfFBQU7P"/&gt;&lt;style id="http://www.zotero.org/styles/modern-language-association" locale="en-US" hasBibliography="1" bibliographyStyleHasBeenSet="0"/&gt;&lt;prefs&gt;&lt;pref name="fieldType" value="Field"/&gt;&lt;/</vt:lpwstr>
  </property>
  <property fmtid="{D5CDD505-2E9C-101B-9397-08002B2CF9AE}" pid="12" name="ZOTERO_PREF_2">
    <vt:lpwstr>prefs&gt;&lt;/data&gt;</vt:lpwstr>
  </property>
  <property fmtid="{D5CDD505-2E9C-101B-9397-08002B2CF9AE}" pid="13" name="MediaServiceImageTags">
    <vt:lpwstr/>
  </property>
</Properties>
</file>